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2F548" w14:textId="09C50BFE" w:rsidR="00B66B69" w:rsidRPr="00F62D79" w:rsidRDefault="00B66B69" w:rsidP="00B66B6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</w:rPr>
        <w:t xml:space="preserve">Supplementary </w:t>
      </w:r>
      <w:r w:rsidR="00771F63" w:rsidRPr="00B66B69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="00771F63" w:rsidRPr="00B66B69">
        <w:rPr>
          <w:rFonts w:ascii="Arial" w:hAnsi="Arial" w:cs="Arial"/>
        </w:rPr>
        <w:t>.</w:t>
      </w:r>
      <w:r w:rsidR="00771F63" w:rsidRPr="007802DB">
        <w:rPr>
          <w:rFonts w:ascii="Arial" w:hAnsi="Arial" w:cs="Arial"/>
          <w:sz w:val="22"/>
          <w:szCs w:val="22"/>
        </w:rPr>
        <w:t xml:space="preserve"> </w:t>
      </w:r>
      <w:r w:rsidRPr="00F4370A">
        <w:rPr>
          <w:rFonts w:ascii="Arial" w:hAnsi="Arial" w:cs="Arial"/>
        </w:rPr>
        <w:t>P</w:t>
      </w:r>
      <w:r w:rsidRPr="005B5DBA">
        <w:rPr>
          <w:rFonts w:ascii="Arial" w:hAnsi="Arial" w:cs="Arial"/>
        </w:rPr>
        <w:t>an-cancer panel</w:t>
      </w:r>
      <w:r>
        <w:rPr>
          <w:rFonts w:ascii="Arial" w:hAnsi="Arial" w:cs="Arial"/>
        </w:rPr>
        <w:t xml:space="preserve"> of</w:t>
      </w:r>
      <w:r w:rsidRPr="005B5DBA">
        <w:rPr>
          <w:rFonts w:ascii="Arial" w:hAnsi="Arial" w:cs="Arial"/>
        </w:rPr>
        <w:t xml:space="preserve"> 283 </w:t>
      </w:r>
      <w:proofErr w:type="spellStart"/>
      <w:r w:rsidRPr="005B5DBA">
        <w:rPr>
          <w:rFonts w:ascii="Arial" w:hAnsi="Arial" w:cs="Arial"/>
        </w:rPr>
        <w:t>tumor</w:t>
      </w:r>
      <w:proofErr w:type="spellEnd"/>
      <w:r w:rsidRPr="005B5DBA">
        <w:rPr>
          <w:rFonts w:ascii="Arial" w:hAnsi="Arial" w:cs="Arial"/>
        </w:rPr>
        <w:t xml:space="preserve"> suppressor genes</w:t>
      </w:r>
      <w:r>
        <w:rPr>
          <w:rFonts w:ascii="Arial" w:hAnsi="Arial" w:cs="Arial"/>
        </w:rPr>
        <w:t xml:space="preserve"> for which promoters are included in meth</w:t>
      </w:r>
      <w:bookmarkStart w:id="0" w:name="_GoBack"/>
      <w:bookmarkEnd w:id="0"/>
      <w:r>
        <w:rPr>
          <w:rFonts w:ascii="Arial" w:hAnsi="Arial" w:cs="Arial"/>
        </w:rPr>
        <w:t xml:space="preserve">ylation analyses. The panel was </w:t>
      </w:r>
      <w:r w:rsidRPr="005B5DBA">
        <w:rPr>
          <w:rFonts w:ascii="Arial" w:hAnsi="Arial" w:cs="Arial"/>
        </w:rPr>
        <w:t>generated based on CGPv2/3-panels</w:t>
      </w:r>
      <w:r>
        <w:rPr>
          <w:rFonts w:ascii="Arial" w:hAnsi="Arial" w:cs="Arial"/>
        </w:rPr>
        <w:fldChar w:fldCharType="begin">
          <w:fldData xml:space="preserve">PEVuZE5vdGU+PENpdGU+PEF1dGhvcj5ZYXRlczwvQXV0aG9yPjxZZWFyPjIwMTU8L1llYXI+PFJl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XRlczwvQXV0aG9yPjxZZWFyPjIwMTU8L1llYXI+PFJl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5B5DBA">
        <w:rPr>
          <w:rFonts w:ascii="Arial" w:hAnsi="Arial" w:cs="Arial"/>
        </w:rPr>
        <w:t xml:space="preserve">, Roche’s Comprehensive Cancer Design </w:t>
      </w:r>
      <w:r>
        <w:rPr>
          <w:rFonts w:ascii="Arial" w:hAnsi="Arial" w:cs="Arial"/>
        </w:rPr>
        <w:t>along with</w:t>
      </w:r>
      <w:r w:rsidRPr="005B5DBA">
        <w:rPr>
          <w:rFonts w:ascii="Arial" w:hAnsi="Arial" w:cs="Arial"/>
        </w:rPr>
        <w:t xml:space="preserve"> manual literature search</w:t>
      </w:r>
      <w:r>
        <w:rPr>
          <w:rFonts w:ascii="Arial" w:hAnsi="Arial" w:cs="Arial"/>
        </w:rPr>
        <w:t>.</w:t>
      </w:r>
    </w:p>
    <w:p w14:paraId="365AD4E1" w14:textId="4D8897BC" w:rsidR="00C53703" w:rsidRPr="007802DB" w:rsidRDefault="00C53703" w:rsidP="00E071D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6337" w:type="dxa"/>
        <w:tblLook w:val="04A0" w:firstRow="1" w:lastRow="0" w:firstColumn="1" w:lastColumn="0" w:noHBand="0" w:noVBand="1"/>
      </w:tblPr>
      <w:tblGrid>
        <w:gridCol w:w="1488"/>
        <w:gridCol w:w="1650"/>
        <w:gridCol w:w="1650"/>
        <w:gridCol w:w="1549"/>
      </w:tblGrid>
      <w:tr w:rsidR="005A3FEC" w:rsidRPr="005A3FEC" w14:paraId="200DB81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5A2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12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051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tart posit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51B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nd position</w:t>
            </w:r>
          </w:p>
        </w:tc>
      </w:tr>
      <w:tr w:rsidR="005F1DFA" w:rsidRPr="005A3FEC" w14:paraId="4A5987F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5EF03" w14:textId="77777777" w:rsidR="005F1DFA" w:rsidRPr="005A3FEC" w:rsidRDefault="005F1DFA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F0CF8" w14:textId="77777777" w:rsidR="005F1DFA" w:rsidRPr="005A3FEC" w:rsidRDefault="005F1DFA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17FDA" w14:textId="77777777" w:rsidR="005F1DFA" w:rsidRPr="005A3FEC" w:rsidRDefault="005F1DFA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2AE68" w14:textId="77777777" w:rsidR="005F1DFA" w:rsidRPr="005A3FEC" w:rsidRDefault="005F1DFA" w:rsidP="004568EC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5A3FEC" w:rsidRPr="005A3FEC" w14:paraId="4701DE9F" w14:textId="77777777" w:rsidTr="00727F46">
        <w:trPr>
          <w:trHeight w:val="32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41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6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4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125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E6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1869</w:t>
            </w:r>
          </w:p>
        </w:tc>
      </w:tr>
      <w:tr w:rsidR="005A3FEC" w:rsidRPr="005A3FEC" w14:paraId="1E08E7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55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DF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AE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16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DA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2276</w:t>
            </w:r>
          </w:p>
        </w:tc>
      </w:tr>
      <w:tr w:rsidR="005A3FEC" w:rsidRPr="005A3FEC" w14:paraId="1132E38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3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6E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5D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22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65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2880</w:t>
            </w:r>
          </w:p>
        </w:tc>
      </w:tr>
      <w:tr w:rsidR="005A3FEC" w:rsidRPr="005A3FEC" w14:paraId="5B16A93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9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E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B6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23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17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483805</w:t>
            </w:r>
          </w:p>
        </w:tc>
      </w:tr>
      <w:tr w:rsidR="005A3FEC" w:rsidRPr="005A3FEC" w14:paraId="2212B4C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D7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4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56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653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9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66262</w:t>
            </w:r>
          </w:p>
        </w:tc>
      </w:tr>
      <w:tr w:rsidR="005A3FEC" w:rsidRPr="005A3FEC" w14:paraId="703F1D2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35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1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C7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660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E6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767662</w:t>
            </w:r>
          </w:p>
        </w:tc>
      </w:tr>
      <w:tr w:rsidR="005A3FEC" w:rsidRPr="005A3FEC" w14:paraId="31A7595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3E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F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41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2049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E1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207518</w:t>
            </w:r>
          </w:p>
        </w:tc>
      </w:tr>
      <w:tr w:rsidR="005A3FEC" w:rsidRPr="005A3FEC" w14:paraId="2E889DC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C6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F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54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057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9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08295</w:t>
            </w:r>
          </w:p>
        </w:tc>
      </w:tr>
      <w:tr w:rsidR="005A3FEC" w:rsidRPr="005A3FEC" w14:paraId="3235DA8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2F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19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B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360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BB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36959</w:t>
            </w:r>
          </w:p>
        </w:tc>
      </w:tr>
      <w:tr w:rsidR="005A3FEC" w:rsidRPr="005A3FEC" w14:paraId="1450D2A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F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5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54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366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D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38634</w:t>
            </w:r>
          </w:p>
        </w:tc>
      </w:tr>
      <w:tr w:rsidR="005A3FEC" w:rsidRPr="005A3FEC" w14:paraId="504F0BE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1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A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D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422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1D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44804</w:t>
            </w:r>
          </w:p>
        </w:tc>
      </w:tr>
      <w:tr w:rsidR="005A3FEC" w:rsidRPr="005A3FEC" w14:paraId="67A7D72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6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1C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2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670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E0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69614</w:t>
            </w:r>
          </w:p>
        </w:tc>
      </w:tr>
      <w:tr w:rsidR="005A3FEC" w:rsidRPr="005A3FEC" w14:paraId="37ACE6D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27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1A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0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7689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5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771512</w:t>
            </w:r>
          </w:p>
        </w:tc>
      </w:tr>
      <w:tr w:rsidR="005A3FEC" w:rsidRPr="005A3FEC" w14:paraId="6F1EC60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16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75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F3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351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30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37693</w:t>
            </w:r>
          </w:p>
        </w:tc>
      </w:tr>
      <w:tr w:rsidR="005A3FEC" w:rsidRPr="005A3FEC" w14:paraId="214856E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11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E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D1C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835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C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85133</w:t>
            </w:r>
          </w:p>
        </w:tc>
      </w:tr>
      <w:tr w:rsidR="005A3FEC" w:rsidRPr="005A3FEC" w14:paraId="0994093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476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A9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7C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846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2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86069</w:t>
            </w:r>
          </w:p>
        </w:tc>
      </w:tr>
      <w:tr w:rsidR="005A3FEC" w:rsidRPr="005A3FEC" w14:paraId="0FC81A3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42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33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C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942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4A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96809</w:t>
            </w:r>
          </w:p>
        </w:tc>
      </w:tr>
      <w:tr w:rsidR="005A3FEC" w:rsidRPr="005A3FEC" w14:paraId="6CDCB98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0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88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B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7761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8F6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778458</w:t>
            </w:r>
          </w:p>
        </w:tc>
      </w:tr>
      <w:tr w:rsidR="005A3FEC" w:rsidRPr="005A3FEC" w14:paraId="45CDE07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35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CB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270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778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D7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778717</w:t>
            </w:r>
          </w:p>
        </w:tc>
      </w:tr>
      <w:tr w:rsidR="005A3FEC" w:rsidRPr="005A3FEC" w14:paraId="272E86E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4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0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7C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280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94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29857</w:t>
            </w:r>
          </w:p>
        </w:tc>
      </w:tr>
      <w:tr w:rsidR="005A3FEC" w:rsidRPr="005A3FEC" w14:paraId="624917D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6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9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52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294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42F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30622</w:t>
            </w:r>
          </w:p>
        </w:tc>
      </w:tr>
      <w:tr w:rsidR="005A3FEC" w:rsidRPr="005A3FEC" w14:paraId="1712FCE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EC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4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EB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4F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967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D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99283</w:t>
            </w:r>
          </w:p>
        </w:tc>
      </w:tr>
      <w:tr w:rsidR="005A3FEC" w:rsidRPr="005A3FEC" w14:paraId="0FEB9AF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A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A6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5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565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6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59117</w:t>
            </w:r>
          </w:p>
        </w:tc>
      </w:tr>
      <w:tr w:rsidR="005A3FEC" w:rsidRPr="005A3FEC" w14:paraId="1360669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BA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E3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DF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2210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8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223605</w:t>
            </w:r>
          </w:p>
        </w:tc>
      </w:tr>
      <w:tr w:rsidR="005A3FEC" w:rsidRPr="005A3FEC" w14:paraId="28D4AF8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DD8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D3F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70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780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C5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80131</w:t>
            </w:r>
          </w:p>
        </w:tc>
      </w:tr>
      <w:tr w:rsidR="005A3FEC" w:rsidRPr="005A3FEC" w14:paraId="1FEB974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45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F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6A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798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7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80609</w:t>
            </w:r>
          </w:p>
        </w:tc>
      </w:tr>
      <w:tr w:rsidR="005A3FEC" w:rsidRPr="005A3FEC" w14:paraId="59B30C5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FB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5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7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54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AE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7170</w:t>
            </w:r>
          </w:p>
        </w:tc>
      </w:tr>
      <w:tr w:rsidR="005A3FEC" w:rsidRPr="005A3FEC" w14:paraId="5294924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5F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7D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45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66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D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7576</w:t>
            </w:r>
          </w:p>
        </w:tc>
      </w:tr>
      <w:tr w:rsidR="005A3FEC" w:rsidRPr="005A3FEC" w14:paraId="3492075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A8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3E7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6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7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9A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88061</w:t>
            </w:r>
          </w:p>
        </w:tc>
      </w:tr>
      <w:tr w:rsidR="005A3FEC" w:rsidRPr="005A3FEC" w14:paraId="18A6E55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F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XIN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2D1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3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608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3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62936</w:t>
            </w:r>
          </w:p>
        </w:tc>
      </w:tr>
      <w:tr w:rsidR="005A3FEC" w:rsidRPr="005A3FEC" w14:paraId="2847A60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18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772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622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627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7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63403</w:t>
            </w:r>
          </w:p>
        </w:tc>
      </w:tr>
      <w:tr w:rsidR="005A3FEC" w:rsidRPr="005A3FEC" w14:paraId="381C71E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E4E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4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E3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093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F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11884</w:t>
            </w:r>
          </w:p>
        </w:tc>
      </w:tr>
      <w:tr w:rsidR="005A3FEC" w:rsidRPr="005A3FEC" w14:paraId="3C47A8C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953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81E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D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8089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4A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811496</w:t>
            </w:r>
          </w:p>
        </w:tc>
      </w:tr>
      <w:tr w:rsidR="005A3FEC" w:rsidRPr="005A3FEC" w14:paraId="3B9F5F5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C8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0A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5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203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1B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22184</w:t>
            </w:r>
          </w:p>
        </w:tc>
      </w:tr>
      <w:tr w:rsidR="005A3FEC" w:rsidRPr="005A3FEC" w14:paraId="050004F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51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F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D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216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82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22739</w:t>
            </w:r>
          </w:p>
        </w:tc>
      </w:tr>
      <w:tr w:rsidR="005A3FEC" w:rsidRPr="005A3FEC" w14:paraId="1331597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81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I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5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B5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154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B98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17985</w:t>
            </w:r>
          </w:p>
        </w:tc>
      </w:tr>
      <w:tr w:rsidR="005A3FEC" w:rsidRPr="005A3FEC" w14:paraId="4795670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9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27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1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155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DB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16525</w:t>
            </w:r>
          </w:p>
        </w:tc>
      </w:tr>
      <w:tr w:rsidR="005A3FEC" w:rsidRPr="005A3FEC" w14:paraId="69D4FC7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C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B4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25C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16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39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18096</w:t>
            </w:r>
          </w:p>
        </w:tc>
      </w:tr>
      <w:tr w:rsidR="005A3FEC" w:rsidRPr="005A3FEC" w14:paraId="431FD9B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EF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6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5E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663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8A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68883</w:t>
            </w:r>
          </w:p>
        </w:tc>
      </w:tr>
      <w:tr w:rsidR="005A3FEC" w:rsidRPr="005A3FEC" w14:paraId="54BB20B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8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5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5A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291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85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29875</w:t>
            </w:r>
          </w:p>
        </w:tc>
      </w:tr>
      <w:tr w:rsidR="005A3FEC" w:rsidRPr="005A3FEC" w14:paraId="40F8CD2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A98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725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7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296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6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30688</w:t>
            </w:r>
          </w:p>
        </w:tc>
      </w:tr>
      <w:tr w:rsidR="005A3FEC" w:rsidRPr="005A3FEC" w14:paraId="1C88357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5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09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E3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302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55C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31752</w:t>
            </w:r>
          </w:p>
        </w:tc>
      </w:tr>
      <w:tr w:rsidR="005A3FEC" w:rsidRPr="005A3FEC" w14:paraId="3B29CD0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A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2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0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537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7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56333</w:t>
            </w:r>
          </w:p>
        </w:tc>
      </w:tr>
      <w:tr w:rsidR="005A3FEC" w:rsidRPr="005A3FEC" w14:paraId="6F26C4D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B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8E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17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560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119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58618</w:t>
            </w:r>
          </w:p>
        </w:tc>
      </w:tr>
      <w:tr w:rsidR="005A3FEC" w:rsidRPr="005A3FEC" w14:paraId="77B7627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D1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D7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5C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658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3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68435</w:t>
            </w:r>
          </w:p>
        </w:tc>
      </w:tr>
      <w:tr w:rsidR="005A3FEC" w:rsidRPr="005A3FEC" w14:paraId="47CE1EB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8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E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C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7548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FB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757419</w:t>
            </w:r>
          </w:p>
        </w:tc>
      </w:tr>
      <w:tr w:rsidR="005A3FEC" w:rsidRPr="005A3FEC" w14:paraId="556763E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C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2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5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33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B9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5000</w:t>
            </w:r>
          </w:p>
        </w:tc>
      </w:tr>
      <w:tr w:rsidR="005A3FEC" w:rsidRPr="005A3FEC" w14:paraId="4DC14B3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06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7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6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47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9D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7003</w:t>
            </w:r>
          </w:p>
        </w:tc>
      </w:tr>
      <w:tr w:rsidR="005A3FEC" w:rsidRPr="005A3FEC" w14:paraId="53812BE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68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C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D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65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BF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27258</w:t>
            </w:r>
          </w:p>
        </w:tc>
      </w:tr>
      <w:tr w:rsidR="005A3FEC" w:rsidRPr="005A3FEC" w14:paraId="246F2F3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46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24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05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137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4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14835</w:t>
            </w:r>
          </w:p>
        </w:tc>
      </w:tr>
      <w:tr w:rsidR="005A3FEC" w:rsidRPr="005A3FEC" w14:paraId="6E54626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4C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0F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D3E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145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FE2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16256</w:t>
            </w:r>
          </w:p>
        </w:tc>
      </w:tr>
      <w:tr w:rsidR="005A3FEC" w:rsidRPr="005A3FEC" w14:paraId="5C69C66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EC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I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D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3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627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A1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65132</w:t>
            </w:r>
          </w:p>
        </w:tc>
      </w:tr>
      <w:tr w:rsidR="005A3FEC" w:rsidRPr="005A3FEC" w14:paraId="223969F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6A8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D83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6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51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A9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7131</w:t>
            </w:r>
          </w:p>
        </w:tc>
      </w:tr>
      <w:tr w:rsidR="005A3FEC" w:rsidRPr="005A3FEC" w14:paraId="679FEC3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9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2D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75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66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0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7458</w:t>
            </w:r>
          </w:p>
        </w:tc>
      </w:tr>
      <w:tr w:rsidR="005A3FEC" w:rsidRPr="005A3FEC" w14:paraId="18643D0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FE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D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3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69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64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47652</w:t>
            </w:r>
          </w:p>
        </w:tc>
      </w:tr>
      <w:tr w:rsidR="005A3FEC" w:rsidRPr="005A3FEC" w14:paraId="236EF22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2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D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F1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592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6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60455</w:t>
            </w:r>
          </w:p>
        </w:tc>
      </w:tr>
      <w:tr w:rsidR="005A3FEC" w:rsidRPr="005A3FEC" w14:paraId="1FF21EB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5E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9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F4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600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E9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61786</w:t>
            </w:r>
          </w:p>
        </w:tc>
      </w:tr>
      <w:tr w:rsidR="005A3FEC" w:rsidRPr="005A3FEC" w14:paraId="71F6062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5F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B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8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66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24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8337</w:t>
            </w:r>
          </w:p>
        </w:tc>
      </w:tr>
      <w:tr w:rsidR="005A3FEC" w:rsidRPr="005A3FEC" w14:paraId="448DDD7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8B9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0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DA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79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7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8553</w:t>
            </w:r>
          </w:p>
        </w:tc>
      </w:tr>
      <w:tr w:rsidR="005A3FEC" w:rsidRPr="005A3FEC" w14:paraId="127FC55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3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A5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E7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83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F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9232</w:t>
            </w:r>
          </w:p>
        </w:tc>
      </w:tr>
      <w:tr w:rsidR="005A3FEC" w:rsidRPr="005A3FEC" w14:paraId="3AC365D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7E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B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A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5924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7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595032</w:t>
            </w:r>
          </w:p>
        </w:tc>
      </w:tr>
      <w:tr w:rsidR="005A3FEC" w:rsidRPr="005A3FEC" w14:paraId="027FD2E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23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9E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4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316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B2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33251</w:t>
            </w:r>
          </w:p>
        </w:tc>
      </w:tr>
      <w:tr w:rsidR="005A3FEC" w:rsidRPr="005A3FEC" w14:paraId="0CFD7C4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E4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DD1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19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327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EBB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34218</w:t>
            </w:r>
          </w:p>
        </w:tc>
      </w:tr>
      <w:tr w:rsidR="005A3FEC" w:rsidRPr="005A3FEC" w14:paraId="4CB16B1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3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82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D7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62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1E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7147</w:t>
            </w:r>
          </w:p>
        </w:tc>
      </w:tr>
      <w:tr w:rsidR="005A3FEC" w:rsidRPr="005A3FEC" w14:paraId="1C6E150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8D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8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6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68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95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7468</w:t>
            </w:r>
          </w:p>
        </w:tc>
      </w:tr>
      <w:tr w:rsidR="005A3FEC" w:rsidRPr="005A3FEC" w14:paraId="1AF95F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822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55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E7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72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25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8816</w:t>
            </w:r>
          </w:p>
        </w:tc>
      </w:tr>
      <w:tr w:rsidR="005A3FEC" w:rsidRPr="005A3FEC" w14:paraId="7E048D9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F75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5E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7B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87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36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9427</w:t>
            </w:r>
          </w:p>
        </w:tc>
      </w:tr>
      <w:tr w:rsidR="005A3FEC" w:rsidRPr="005A3FEC" w14:paraId="0B42BF9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48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E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19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91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05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60169</w:t>
            </w:r>
          </w:p>
        </w:tc>
      </w:tr>
      <w:tr w:rsidR="005A3FEC" w:rsidRPr="005A3FEC" w14:paraId="6FB0F43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F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90E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6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597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4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61281</w:t>
            </w:r>
          </w:p>
        </w:tc>
      </w:tr>
      <w:tr w:rsidR="005A3FEC" w:rsidRPr="005A3FEC" w14:paraId="49652A8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02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BA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29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058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3A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08436</w:t>
            </w:r>
          </w:p>
        </w:tc>
      </w:tr>
      <w:tr w:rsidR="005A3FEC" w:rsidRPr="005A3FEC" w14:paraId="1767DB0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557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B1I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65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6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25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0F0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4430</w:t>
            </w:r>
          </w:p>
        </w:tc>
      </w:tr>
      <w:tr w:rsidR="005A3FEC" w:rsidRPr="005A3FEC" w14:paraId="7BBA087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705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B1I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1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54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40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D9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35097</w:t>
            </w:r>
          </w:p>
        </w:tc>
      </w:tr>
      <w:tr w:rsidR="005A3FEC" w:rsidRPr="005A3FEC" w14:paraId="7A9830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E6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42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B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7529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E9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755246</w:t>
            </w:r>
          </w:p>
        </w:tc>
      </w:tr>
      <w:tr w:rsidR="005A3FEC" w:rsidRPr="005A3FEC" w14:paraId="592FEF8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74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3B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DC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1201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D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122737</w:t>
            </w:r>
          </w:p>
        </w:tc>
      </w:tr>
      <w:tr w:rsidR="005A3FEC" w:rsidRPr="005A3FEC" w14:paraId="623B88A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FB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833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F2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56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0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6496</w:t>
            </w:r>
          </w:p>
        </w:tc>
      </w:tr>
      <w:tr w:rsidR="005A3FEC" w:rsidRPr="005A3FEC" w14:paraId="19ABDB3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E7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25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A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64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54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7091</w:t>
            </w:r>
          </w:p>
        </w:tc>
      </w:tr>
      <w:tr w:rsidR="005A3FEC" w:rsidRPr="005A3FEC" w14:paraId="524E815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7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44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49D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66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3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738068</w:t>
            </w:r>
          </w:p>
        </w:tc>
      </w:tr>
      <w:tr w:rsidR="005A3FEC" w:rsidRPr="005A3FEC" w14:paraId="5ADB6B4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F8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00A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48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12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00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3801</w:t>
            </w:r>
          </w:p>
        </w:tc>
      </w:tr>
      <w:tr w:rsidR="005A3FEC" w:rsidRPr="005A3FEC" w14:paraId="63D1C2B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CC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1F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1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250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2FC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627558</w:t>
            </w:r>
          </w:p>
        </w:tc>
      </w:tr>
      <w:tr w:rsidR="005A3FEC" w:rsidRPr="005A3FEC" w14:paraId="7589678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46E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33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AE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597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4D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60822</w:t>
            </w:r>
          </w:p>
        </w:tc>
      </w:tr>
      <w:tr w:rsidR="005A3FEC" w:rsidRPr="005A3FEC" w14:paraId="4F92DFA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2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56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8E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603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2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61006</w:t>
            </w:r>
          </w:p>
        </w:tc>
      </w:tr>
      <w:tr w:rsidR="005A3FEC" w:rsidRPr="005A3FEC" w14:paraId="60345FA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93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6F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1A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608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23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62288</w:t>
            </w:r>
          </w:p>
        </w:tc>
      </w:tr>
      <w:tr w:rsidR="005A3FEC" w:rsidRPr="005A3FEC" w14:paraId="3A4F024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85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2A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EF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5E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074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C6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09678</w:t>
            </w:r>
          </w:p>
        </w:tc>
      </w:tr>
      <w:tr w:rsidR="005A3FEC" w:rsidRPr="005A3FEC" w14:paraId="290702B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E9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2A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2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CC0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093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4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10498</w:t>
            </w:r>
          </w:p>
        </w:tc>
      </w:tr>
      <w:tr w:rsidR="005A3FEC" w:rsidRPr="005A3FEC" w14:paraId="30BB0B7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2D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5D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03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46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30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5697</w:t>
            </w:r>
          </w:p>
        </w:tc>
      </w:tr>
      <w:tr w:rsidR="005A3FEC" w:rsidRPr="005A3FEC" w14:paraId="1241A32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D1F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C4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4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54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C3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6113</w:t>
            </w:r>
          </w:p>
        </w:tc>
      </w:tr>
      <w:tr w:rsidR="005A3FEC" w:rsidRPr="005A3FEC" w14:paraId="21BE9B3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3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1F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1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57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6E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7228</w:t>
            </w:r>
          </w:p>
        </w:tc>
      </w:tr>
      <w:tr w:rsidR="005A3FEC" w:rsidRPr="005A3FEC" w14:paraId="131300D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0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8E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26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69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B9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9480</w:t>
            </w:r>
          </w:p>
        </w:tc>
      </w:tr>
      <w:tr w:rsidR="005A3FEC" w:rsidRPr="005A3FEC" w14:paraId="714CBD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45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4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D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154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45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18045</w:t>
            </w:r>
          </w:p>
        </w:tc>
      </w:tr>
      <w:tr w:rsidR="005A3FEC" w:rsidRPr="005A3FEC" w14:paraId="4984033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72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2E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1B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49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B0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7543</w:t>
            </w:r>
          </w:p>
        </w:tc>
      </w:tr>
      <w:tr w:rsidR="005A3FEC" w:rsidRPr="005A3FEC" w14:paraId="7212524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7E9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0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AE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740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8C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76361</w:t>
            </w:r>
          </w:p>
        </w:tc>
      </w:tr>
      <w:tr w:rsidR="005A3FEC" w:rsidRPr="005A3FEC" w14:paraId="6445E37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17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F9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7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937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F5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96257</w:t>
            </w:r>
          </w:p>
        </w:tc>
      </w:tr>
      <w:tr w:rsidR="005A3FEC" w:rsidRPr="005A3FEC" w14:paraId="35B9B0A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C54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9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04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085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3F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11097</w:t>
            </w:r>
          </w:p>
        </w:tc>
      </w:tr>
      <w:tr w:rsidR="005A3FEC" w:rsidRPr="005A3FEC" w14:paraId="3F29A53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C08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87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2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669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2F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70751</w:t>
            </w:r>
          </w:p>
        </w:tc>
      </w:tr>
      <w:tr w:rsidR="005A3FEC" w:rsidRPr="005A3FEC" w14:paraId="6899E1A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A6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3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93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681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3A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70125</w:t>
            </w:r>
          </w:p>
        </w:tc>
      </w:tr>
      <w:tr w:rsidR="005A3FEC" w:rsidRPr="005A3FEC" w14:paraId="5BA7A99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D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13E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6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698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E5F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70540</w:t>
            </w:r>
          </w:p>
        </w:tc>
      </w:tr>
      <w:tr w:rsidR="005A3FEC" w:rsidRPr="005A3FEC" w14:paraId="61685C4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7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2E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31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685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47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71148</w:t>
            </w:r>
          </w:p>
        </w:tc>
      </w:tr>
      <w:tr w:rsidR="005A3FEC" w:rsidRPr="005A3FEC" w14:paraId="7E83B0F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4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0C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EAB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017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D14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04351</w:t>
            </w:r>
          </w:p>
        </w:tc>
      </w:tr>
      <w:tr w:rsidR="005A3FEC" w:rsidRPr="005A3FEC" w14:paraId="146F2A6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9B1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2F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4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793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0A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1920</w:t>
            </w:r>
          </w:p>
        </w:tc>
      </w:tr>
      <w:tr w:rsidR="005A3FEC" w:rsidRPr="005A3FEC" w14:paraId="598BF25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D9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64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2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6177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E6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620276</w:t>
            </w:r>
          </w:p>
        </w:tc>
      </w:tr>
      <w:tr w:rsidR="005A3FEC" w:rsidRPr="005A3FEC" w14:paraId="45A0D0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82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07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07D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33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9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4312</w:t>
            </w:r>
          </w:p>
        </w:tc>
      </w:tr>
      <w:tr w:rsidR="005A3FEC" w:rsidRPr="005A3FEC" w14:paraId="00D4309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2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E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B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A9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38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4C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4579</w:t>
            </w:r>
          </w:p>
        </w:tc>
      </w:tr>
      <w:tr w:rsidR="005A3FEC" w:rsidRPr="005A3FEC" w14:paraId="6D5D6E3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B65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0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8AE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42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346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4936</w:t>
            </w:r>
          </w:p>
        </w:tc>
      </w:tr>
      <w:tr w:rsidR="005A3FEC" w:rsidRPr="005A3FEC" w14:paraId="44583B3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E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E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D8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46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E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6998</w:t>
            </w:r>
          </w:p>
        </w:tc>
      </w:tr>
      <w:tr w:rsidR="005A3FEC" w:rsidRPr="005A3FEC" w14:paraId="1243D70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B0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90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DC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410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B0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43614</w:t>
            </w:r>
          </w:p>
        </w:tc>
      </w:tr>
      <w:tr w:rsidR="005A3FEC" w:rsidRPr="005A3FEC" w14:paraId="1EDD446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67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F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9E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81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8868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B7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889287</w:t>
            </w:r>
          </w:p>
        </w:tc>
      </w:tr>
      <w:tr w:rsidR="005A3FEC" w:rsidRPr="005A3FEC" w14:paraId="0D9682F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5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63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7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8468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0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848034</w:t>
            </w:r>
          </w:p>
        </w:tc>
      </w:tr>
      <w:tr w:rsidR="005A3FEC" w:rsidRPr="005A3FEC" w14:paraId="60E0D0E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EA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E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F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8475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2C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849392</w:t>
            </w:r>
          </w:p>
        </w:tc>
      </w:tr>
      <w:tr w:rsidR="005A3FEC" w:rsidRPr="005A3FEC" w14:paraId="6871A87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2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1B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3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0044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6FF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007018</w:t>
            </w:r>
          </w:p>
        </w:tc>
      </w:tr>
      <w:tr w:rsidR="005A3FEC" w:rsidRPr="005A3FEC" w14:paraId="58D8CFD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D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00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E4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828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DB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85452</w:t>
            </w:r>
          </w:p>
        </w:tc>
      </w:tr>
      <w:tr w:rsidR="005A3FEC" w:rsidRPr="005A3FEC" w14:paraId="7E28D6A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81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29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9A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749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FA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75928</w:t>
            </w:r>
          </w:p>
        </w:tc>
      </w:tr>
      <w:tr w:rsidR="005A3FEC" w:rsidRPr="005A3FEC" w14:paraId="2FCA271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90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6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58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760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06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78457</w:t>
            </w:r>
          </w:p>
        </w:tc>
      </w:tr>
      <w:tr w:rsidR="005A3FEC" w:rsidRPr="005A3FEC" w14:paraId="27A5DF9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F61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FC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FE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694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7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71422</w:t>
            </w:r>
          </w:p>
        </w:tc>
      </w:tr>
      <w:tr w:rsidR="005A3FEC" w:rsidRPr="005A3FEC" w14:paraId="0D59457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1C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1C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6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711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8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72013</w:t>
            </w:r>
          </w:p>
        </w:tc>
      </w:tr>
      <w:tr w:rsidR="005A3FEC" w:rsidRPr="005A3FEC" w14:paraId="5D9B70B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CC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B0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E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8290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7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831656</w:t>
            </w:r>
          </w:p>
        </w:tc>
      </w:tr>
      <w:tr w:rsidR="005A3FEC" w:rsidRPr="005A3FEC" w14:paraId="0D3D551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96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C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1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7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09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1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93498</w:t>
            </w:r>
          </w:p>
        </w:tc>
      </w:tr>
      <w:tr w:rsidR="005A3FEC" w:rsidRPr="005A3FEC" w14:paraId="5F023FD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05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A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12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1831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33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185101</w:t>
            </w:r>
          </w:p>
        </w:tc>
      </w:tr>
      <w:tr w:rsidR="005A3FEC" w:rsidRPr="005A3FEC" w14:paraId="477F4A0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9D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F9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2D3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1846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43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185353</w:t>
            </w:r>
          </w:p>
        </w:tc>
      </w:tr>
      <w:tr w:rsidR="005A3FEC" w:rsidRPr="005A3FEC" w14:paraId="094F828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8C1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1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41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932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2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95453</w:t>
            </w:r>
          </w:p>
        </w:tc>
      </w:tr>
      <w:tr w:rsidR="005A3FEC" w:rsidRPr="005A3FEC" w14:paraId="45C10EB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5C4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4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B4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950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EF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95783</w:t>
            </w:r>
          </w:p>
        </w:tc>
      </w:tr>
      <w:tr w:rsidR="005A3FEC" w:rsidRPr="005A3FEC" w14:paraId="7C847A2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84E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79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E8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758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B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77219</w:t>
            </w:r>
          </w:p>
        </w:tc>
      </w:tr>
      <w:tr w:rsidR="005A3FEC" w:rsidRPr="005A3FEC" w14:paraId="7FF9DE2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4B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F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5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769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AD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78418</w:t>
            </w:r>
          </w:p>
        </w:tc>
      </w:tr>
      <w:tr w:rsidR="005A3FEC" w:rsidRPr="005A3FEC" w14:paraId="0422E25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53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E2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E7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793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4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1900</w:t>
            </w:r>
          </w:p>
        </w:tc>
      </w:tr>
      <w:tr w:rsidR="005A3FEC" w:rsidRPr="005A3FEC" w14:paraId="34FCB8F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8BA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F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A9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9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240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DFC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27440</w:t>
            </w:r>
          </w:p>
        </w:tc>
      </w:tr>
      <w:tr w:rsidR="005A3FEC" w:rsidRPr="005A3FEC" w14:paraId="5BB79AD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C5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DB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0D2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976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8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00220</w:t>
            </w:r>
          </w:p>
        </w:tc>
      </w:tr>
      <w:tr w:rsidR="005A3FEC" w:rsidRPr="005A3FEC" w14:paraId="7CDA80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7F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1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13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40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78D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41291</w:t>
            </w:r>
          </w:p>
        </w:tc>
      </w:tr>
      <w:tr w:rsidR="005A3FEC" w:rsidRPr="005A3FEC" w14:paraId="0C1AF0E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1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D9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7F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407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F2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42832</w:t>
            </w:r>
          </w:p>
        </w:tc>
      </w:tr>
      <w:tr w:rsidR="005A3FEC" w:rsidRPr="005A3FEC" w14:paraId="5B59AC4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68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5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97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54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9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6206</w:t>
            </w:r>
          </w:p>
        </w:tc>
      </w:tr>
      <w:tr w:rsidR="005A3FEC" w:rsidRPr="005A3FEC" w14:paraId="3D37A9E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61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6B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33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59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C8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6952</w:t>
            </w:r>
          </w:p>
        </w:tc>
      </w:tr>
      <w:tr w:rsidR="005A3FEC" w:rsidRPr="005A3FEC" w14:paraId="3AD814A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3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3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90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66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92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99315</w:t>
            </w:r>
          </w:p>
        </w:tc>
      </w:tr>
      <w:tr w:rsidR="005A3FEC" w:rsidRPr="005A3FEC" w14:paraId="6B48601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06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0C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04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26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D9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3507</w:t>
            </w:r>
          </w:p>
        </w:tc>
      </w:tr>
      <w:tr w:rsidR="005A3FEC" w:rsidRPr="005A3FEC" w14:paraId="259A196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28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28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1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39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AC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4815</w:t>
            </w:r>
          </w:p>
        </w:tc>
      </w:tr>
      <w:tr w:rsidR="005A3FEC" w:rsidRPr="005A3FEC" w14:paraId="0BB7671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AF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F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029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45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DE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16210</w:t>
            </w:r>
          </w:p>
        </w:tc>
      </w:tr>
      <w:tr w:rsidR="005A3FEC" w:rsidRPr="005A3FEC" w14:paraId="50F92C5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31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38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CBC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197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19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21452</w:t>
            </w:r>
          </w:p>
        </w:tc>
      </w:tr>
      <w:tr w:rsidR="005A3FEC" w:rsidRPr="005A3FEC" w14:paraId="1B6B203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8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78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58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212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A5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22300</w:t>
            </w:r>
          </w:p>
        </w:tc>
      </w:tr>
      <w:tr w:rsidR="005A3FEC" w:rsidRPr="005A3FEC" w14:paraId="13D904C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CA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E5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D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981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91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98865</w:t>
            </w:r>
          </w:p>
        </w:tc>
      </w:tr>
      <w:tr w:rsidR="005A3FEC" w:rsidRPr="005A3FEC" w14:paraId="596361B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151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3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E2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986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3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00742</w:t>
            </w:r>
          </w:p>
        </w:tc>
      </w:tr>
      <w:tr w:rsidR="005A3FEC" w:rsidRPr="005A3FEC" w14:paraId="41A7436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09A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4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3D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27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2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4217</w:t>
            </w:r>
          </w:p>
        </w:tc>
      </w:tr>
      <w:tr w:rsidR="005A3FEC" w:rsidRPr="005A3FEC" w14:paraId="7C0BFFB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F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806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60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37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35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5268</w:t>
            </w:r>
          </w:p>
        </w:tc>
      </w:tr>
      <w:tr w:rsidR="005A3FEC" w:rsidRPr="005A3FEC" w14:paraId="6AF8137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B5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30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6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60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BE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6667</w:t>
            </w:r>
          </w:p>
        </w:tc>
      </w:tr>
      <w:tr w:rsidR="005A3FEC" w:rsidRPr="005A3FEC" w14:paraId="13704D0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978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5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0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62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0FB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7349</w:t>
            </w:r>
          </w:p>
        </w:tc>
      </w:tr>
      <w:tr w:rsidR="005A3FEC" w:rsidRPr="005A3FEC" w14:paraId="4354161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B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E44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53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70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07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38591</w:t>
            </w:r>
          </w:p>
        </w:tc>
      </w:tr>
      <w:tr w:rsidR="005A3FEC" w:rsidRPr="005A3FEC" w14:paraId="3E4394F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22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7D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10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566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6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58942</w:t>
            </w:r>
          </w:p>
        </w:tc>
      </w:tr>
      <w:tr w:rsidR="005A3FEC" w:rsidRPr="005A3FEC" w14:paraId="556B089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5B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4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7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587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3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159791</w:t>
            </w:r>
          </w:p>
        </w:tc>
      </w:tr>
      <w:tr w:rsidR="005A3FEC" w:rsidRPr="005A3FEC" w14:paraId="3357B5E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75F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7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2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125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D3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15052</w:t>
            </w:r>
          </w:p>
        </w:tc>
      </w:tr>
      <w:tr w:rsidR="005A3FEC" w:rsidRPr="005A3FEC" w14:paraId="15FDBEA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69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D3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D7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515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FC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54071</w:t>
            </w:r>
          </w:p>
        </w:tc>
      </w:tr>
      <w:tr w:rsidR="005A3FEC" w:rsidRPr="005A3FEC" w14:paraId="554D471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6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C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CA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411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15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44370</w:t>
            </w:r>
          </w:p>
        </w:tc>
      </w:tr>
      <w:tr w:rsidR="005A3FEC" w:rsidRPr="005A3FEC" w14:paraId="6158355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39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9D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71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099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C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099774</w:t>
            </w:r>
          </w:p>
        </w:tc>
      </w:tr>
      <w:tr w:rsidR="005A3FEC" w:rsidRPr="005A3FEC" w14:paraId="3576104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33D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6A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4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0992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0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100066</w:t>
            </w:r>
          </w:p>
        </w:tc>
      </w:tr>
      <w:tr w:rsidR="005A3FEC" w:rsidRPr="005A3FEC" w14:paraId="7D85920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9A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6D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0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0995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28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100172</w:t>
            </w:r>
          </w:p>
        </w:tc>
      </w:tr>
      <w:tr w:rsidR="005A3FEC" w:rsidRPr="005A3FEC" w14:paraId="78F9CA2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3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1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F0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0996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C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101555</w:t>
            </w:r>
          </w:p>
        </w:tc>
      </w:tr>
      <w:tr w:rsidR="005A3FEC" w:rsidRPr="005A3FEC" w14:paraId="1A33D91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0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4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F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4B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7817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0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784353</w:t>
            </w:r>
          </w:p>
        </w:tc>
      </w:tr>
      <w:tr w:rsidR="005A3FEC" w:rsidRPr="005A3FEC" w14:paraId="25BBE68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6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47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A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72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11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8788</w:t>
            </w:r>
          </w:p>
        </w:tc>
      </w:tr>
      <w:tr w:rsidR="005A3FEC" w:rsidRPr="005A3FEC" w14:paraId="0704070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9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A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5B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8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BF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9501</w:t>
            </w:r>
          </w:p>
        </w:tc>
      </w:tr>
      <w:tr w:rsidR="005A3FEC" w:rsidRPr="005A3FEC" w14:paraId="2A7A6FF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9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70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C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90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5F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9845</w:t>
            </w:r>
          </w:p>
        </w:tc>
      </w:tr>
      <w:tr w:rsidR="005A3FEC" w:rsidRPr="005A3FEC" w14:paraId="12BA35D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02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F0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E37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39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23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4869</w:t>
            </w:r>
          </w:p>
        </w:tc>
      </w:tr>
      <w:tr w:rsidR="005A3FEC" w:rsidRPr="005A3FEC" w14:paraId="1A8250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B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5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7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44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0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5017</w:t>
            </w:r>
          </w:p>
        </w:tc>
      </w:tr>
      <w:tr w:rsidR="005A3FEC" w:rsidRPr="005A3FEC" w14:paraId="05EF32C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02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96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0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46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63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26149</w:t>
            </w:r>
          </w:p>
        </w:tc>
      </w:tr>
      <w:tr w:rsidR="005A3FEC" w:rsidRPr="005A3FEC" w14:paraId="54AC2F9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B0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EF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CF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908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93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93391</w:t>
            </w:r>
          </w:p>
        </w:tc>
      </w:tr>
      <w:tr w:rsidR="005A3FEC" w:rsidRPr="005A3FEC" w14:paraId="2BB254C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9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23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D7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6697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19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672268</w:t>
            </w:r>
          </w:p>
        </w:tc>
      </w:tr>
      <w:tr w:rsidR="005A3FEC" w:rsidRPr="005A3FEC" w14:paraId="129AFC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59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0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3A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8128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B0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815362</w:t>
            </w:r>
          </w:p>
        </w:tc>
      </w:tr>
      <w:tr w:rsidR="005A3FEC" w:rsidRPr="005A3FEC" w14:paraId="6AD0C10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A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E6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7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378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4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40379</w:t>
            </w:r>
          </w:p>
        </w:tc>
      </w:tr>
      <w:tr w:rsidR="005A3FEC" w:rsidRPr="005A3FEC" w14:paraId="4841947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42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B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0B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6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53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D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55789</w:t>
            </w:r>
          </w:p>
        </w:tc>
      </w:tr>
      <w:tr w:rsidR="005A3FEC" w:rsidRPr="005A3FEC" w14:paraId="1E1BC3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AB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B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F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F7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602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CC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61791</w:t>
            </w:r>
          </w:p>
        </w:tc>
      </w:tr>
      <w:tr w:rsidR="005A3FEC" w:rsidRPr="005A3FEC" w14:paraId="2483CB0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8F3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B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8A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E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612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797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863543</w:t>
            </w:r>
          </w:p>
        </w:tc>
      </w:tr>
      <w:tr w:rsidR="005A3FEC" w:rsidRPr="005A3FEC" w14:paraId="60DC840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50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0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36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227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7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25172</w:t>
            </w:r>
          </w:p>
        </w:tc>
      </w:tr>
      <w:tr w:rsidR="005A3FEC" w:rsidRPr="005A3FEC" w14:paraId="696B5DE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B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FF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F4B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249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1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25643</w:t>
            </w:r>
          </w:p>
        </w:tc>
      </w:tr>
      <w:tr w:rsidR="005A3FEC" w:rsidRPr="005A3FEC" w14:paraId="1B3F13C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E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4E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93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698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8EF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71325</w:t>
            </w:r>
          </w:p>
        </w:tc>
      </w:tr>
      <w:tr w:rsidR="005A3FEC" w:rsidRPr="005A3FEC" w14:paraId="3852F12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53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E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E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710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1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71791</w:t>
            </w:r>
          </w:p>
        </w:tc>
      </w:tr>
      <w:tr w:rsidR="005A3FEC" w:rsidRPr="005A3FEC" w14:paraId="30799ED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BB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3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CF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714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3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72154</w:t>
            </w:r>
          </w:p>
        </w:tc>
      </w:tr>
      <w:tr w:rsidR="005A3FEC" w:rsidRPr="005A3FEC" w14:paraId="1E0EE7B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DD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0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5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293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66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294718</w:t>
            </w:r>
          </w:p>
        </w:tc>
      </w:tr>
      <w:tr w:rsidR="005A3FEC" w:rsidRPr="005A3FEC" w14:paraId="5E9DCA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6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0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08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2946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EB4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295832</w:t>
            </w:r>
          </w:p>
        </w:tc>
      </w:tr>
      <w:tr w:rsidR="005A3FEC" w:rsidRPr="005A3FEC" w14:paraId="03869A7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4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6B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0D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183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78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19791</w:t>
            </w:r>
          </w:p>
        </w:tc>
      </w:tr>
      <w:tr w:rsidR="005A3FEC" w:rsidRPr="005A3FEC" w14:paraId="06E0E85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C2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RCC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1B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1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193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6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20935</w:t>
            </w:r>
          </w:p>
        </w:tc>
      </w:tr>
      <w:tr w:rsidR="005A3FEC" w:rsidRPr="005A3FEC" w14:paraId="19EE998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9F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78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1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41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BF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5076</w:t>
            </w:r>
          </w:p>
        </w:tc>
      </w:tr>
      <w:tr w:rsidR="005A3FEC" w:rsidRPr="005A3FEC" w14:paraId="569BF5A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81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3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14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46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CD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5369</w:t>
            </w:r>
          </w:p>
        </w:tc>
      </w:tr>
      <w:tr w:rsidR="005A3FEC" w:rsidRPr="005A3FEC" w14:paraId="018CD84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29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21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7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48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DA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5734</w:t>
            </w:r>
          </w:p>
        </w:tc>
      </w:tr>
      <w:tr w:rsidR="005A3FEC" w:rsidRPr="005A3FEC" w14:paraId="0DA87E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DE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B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E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5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A4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846619</w:t>
            </w:r>
          </w:p>
        </w:tc>
      </w:tr>
      <w:tr w:rsidR="005A3FEC" w:rsidRPr="005A3FEC" w14:paraId="0859A09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5FC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1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9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977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6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00010</w:t>
            </w:r>
          </w:p>
        </w:tc>
      </w:tr>
      <w:tr w:rsidR="005A3FEC" w:rsidRPr="005A3FEC" w14:paraId="191A0E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3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D8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A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4995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16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00284</w:t>
            </w:r>
          </w:p>
        </w:tc>
      </w:tr>
      <w:tr w:rsidR="005A3FEC" w:rsidRPr="005A3FEC" w14:paraId="707AC0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32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3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22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610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61D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63557</w:t>
            </w:r>
          </w:p>
        </w:tc>
      </w:tr>
      <w:tr w:rsidR="005A3FEC" w:rsidRPr="005A3FEC" w14:paraId="52BA80C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7E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7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8F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6887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77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691278</w:t>
            </w:r>
          </w:p>
        </w:tc>
      </w:tr>
      <w:tr w:rsidR="005A3FEC" w:rsidRPr="005A3FEC" w14:paraId="04A9951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BEC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2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F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8038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0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806772</w:t>
            </w:r>
          </w:p>
        </w:tc>
      </w:tr>
      <w:tr w:rsidR="005A3FEC" w:rsidRPr="005A3FEC" w14:paraId="4DFB8B6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77F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63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3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8063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A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808440</w:t>
            </w:r>
          </w:p>
        </w:tc>
      </w:tr>
      <w:tr w:rsidR="005A3FEC" w:rsidRPr="005A3FEC" w14:paraId="3BBC742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73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71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B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111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43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113596</w:t>
            </w:r>
          </w:p>
        </w:tc>
      </w:tr>
      <w:tr w:rsidR="005A3FEC" w:rsidRPr="005A3FEC" w14:paraId="090D010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A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289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D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937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51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94934</w:t>
            </w:r>
          </w:p>
        </w:tc>
      </w:tr>
      <w:tr w:rsidR="005A3FEC" w:rsidRPr="005A3FEC" w14:paraId="593D317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0E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E1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7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946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32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96978</w:t>
            </w:r>
          </w:p>
        </w:tc>
      </w:tr>
      <w:tr w:rsidR="005A3FEC" w:rsidRPr="005A3FEC" w14:paraId="0B26F10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4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85E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34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6042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2A4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606766</w:t>
            </w:r>
          </w:p>
        </w:tc>
      </w:tr>
      <w:tr w:rsidR="005A3FEC" w:rsidRPr="005A3FEC" w14:paraId="0EB3A8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01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88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AB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58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3B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7388</w:t>
            </w:r>
          </w:p>
        </w:tc>
      </w:tr>
      <w:tr w:rsidR="005A3FEC" w:rsidRPr="005A3FEC" w14:paraId="1021BC6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F1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E6E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0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72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F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8203</w:t>
            </w:r>
          </w:p>
        </w:tc>
      </w:tr>
      <w:tr w:rsidR="005A3FEC" w:rsidRPr="005A3FEC" w14:paraId="49A7EE5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2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70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BC1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77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F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18428</w:t>
            </w:r>
          </w:p>
        </w:tc>
      </w:tr>
      <w:tr w:rsidR="005A3FEC" w:rsidRPr="005A3FEC" w14:paraId="49825FF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7B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1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9A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722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6C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74819</w:t>
            </w:r>
          </w:p>
        </w:tc>
      </w:tr>
      <w:tr w:rsidR="005A3FEC" w:rsidRPr="005A3FEC" w14:paraId="725361B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ABE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0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D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16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A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18620</w:t>
            </w:r>
          </w:p>
        </w:tc>
      </w:tr>
      <w:tr w:rsidR="005A3FEC" w:rsidRPr="005A3FEC" w14:paraId="5DA035F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D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71C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2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186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CF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19499</w:t>
            </w:r>
          </w:p>
        </w:tc>
      </w:tr>
      <w:tr w:rsidR="005A3FEC" w:rsidRPr="005A3FEC" w14:paraId="7A7EE48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F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D3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29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49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2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5701</w:t>
            </w:r>
          </w:p>
        </w:tc>
      </w:tr>
      <w:tr w:rsidR="005A3FEC" w:rsidRPr="005A3FEC" w14:paraId="02E486B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94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F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10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52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96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7217</w:t>
            </w:r>
          </w:p>
        </w:tc>
      </w:tr>
      <w:tr w:rsidR="005A3FEC" w:rsidRPr="005A3FEC" w14:paraId="281FD79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56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35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EE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505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98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53141</w:t>
            </w:r>
          </w:p>
        </w:tc>
      </w:tr>
      <w:tr w:rsidR="005A3FEC" w:rsidRPr="005A3FEC" w14:paraId="1573B1C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68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6D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CD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250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9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27198</w:t>
            </w:r>
          </w:p>
        </w:tc>
      </w:tr>
      <w:tr w:rsidR="005A3FEC" w:rsidRPr="005A3FEC" w14:paraId="16A19AD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67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A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AE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268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F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27613</w:t>
            </w:r>
          </w:p>
        </w:tc>
      </w:tr>
      <w:tr w:rsidR="005A3FEC" w:rsidRPr="005A3FEC" w14:paraId="0934071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52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509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28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792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76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0574</w:t>
            </w:r>
          </w:p>
        </w:tc>
      </w:tr>
      <w:tr w:rsidR="005A3FEC" w:rsidRPr="005A3FEC" w14:paraId="171340E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D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47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B7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00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6E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0717</w:t>
            </w:r>
          </w:p>
        </w:tc>
      </w:tr>
      <w:tr w:rsidR="005A3FEC" w:rsidRPr="005A3FEC" w14:paraId="27E1D97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5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C3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7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03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24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1139</w:t>
            </w:r>
          </w:p>
        </w:tc>
      </w:tr>
      <w:tr w:rsidR="005A3FEC" w:rsidRPr="005A3FEC" w14:paraId="3930B17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84B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7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2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11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1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81293</w:t>
            </w:r>
          </w:p>
        </w:tc>
      </w:tr>
      <w:tr w:rsidR="005A3FEC" w:rsidRPr="005A3FEC" w14:paraId="46D3320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F9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F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53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421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DB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44752</w:t>
            </w:r>
          </w:p>
        </w:tc>
      </w:tr>
      <w:tr w:rsidR="005A3FEC" w:rsidRPr="005A3FEC" w14:paraId="6B722E0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73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74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7A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406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98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43159</w:t>
            </w:r>
          </w:p>
        </w:tc>
      </w:tr>
      <w:tr w:rsidR="005A3FEC" w:rsidRPr="005A3FEC" w14:paraId="400F9AE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67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EE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36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341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8E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136711</w:t>
            </w:r>
          </w:p>
        </w:tc>
      </w:tr>
      <w:tr w:rsidR="005A3FEC" w:rsidRPr="005A3FEC" w14:paraId="284C056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F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13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60F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887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B8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91317</w:t>
            </w:r>
          </w:p>
        </w:tc>
      </w:tr>
      <w:tr w:rsidR="005A3FEC" w:rsidRPr="005A3FEC" w14:paraId="548EF6F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FDF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E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E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7230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671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725613</w:t>
            </w:r>
          </w:p>
        </w:tc>
      </w:tr>
      <w:tr w:rsidR="005A3FEC" w:rsidRPr="005A3FEC" w14:paraId="55F0AFA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CC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E1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7C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879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B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90324</w:t>
            </w:r>
          </w:p>
        </w:tc>
      </w:tr>
      <w:tr w:rsidR="005A3FEC" w:rsidRPr="005A3FEC" w14:paraId="5677845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F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FBXO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81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0D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050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0D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07557</w:t>
            </w:r>
          </w:p>
        </w:tc>
      </w:tr>
      <w:tr w:rsidR="005A3FEC" w:rsidRPr="005A3FEC" w14:paraId="5EAB4BB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8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5F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6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521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033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54741</w:t>
            </w:r>
          </w:p>
        </w:tc>
      </w:tr>
      <w:tr w:rsidR="005A3FEC" w:rsidRPr="005A3FEC" w14:paraId="5694815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5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BD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0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817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09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82977</w:t>
            </w:r>
          </w:p>
        </w:tc>
      </w:tr>
      <w:tr w:rsidR="005A3FEC" w:rsidRPr="005A3FEC" w14:paraId="4B1C993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30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AD1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9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824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44F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384206</w:t>
            </w:r>
          </w:p>
        </w:tc>
      </w:tr>
      <w:tr w:rsidR="005A3FEC" w:rsidRPr="005A3FEC" w14:paraId="3DB099A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2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D3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82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5342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4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537023</w:t>
            </w:r>
          </w:p>
        </w:tc>
      </w:tr>
      <w:tr w:rsidR="005A3FEC" w:rsidRPr="005A3FEC" w14:paraId="34AE0C5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F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12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0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5190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17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521560</w:t>
            </w:r>
          </w:p>
        </w:tc>
      </w:tr>
      <w:tr w:rsidR="005A3FEC" w:rsidRPr="005A3FEC" w14:paraId="6B9A553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9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I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55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03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2506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96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253237</w:t>
            </w:r>
          </w:p>
        </w:tc>
      </w:tr>
      <w:tr w:rsidR="005A3FEC" w:rsidRPr="005A3FEC" w14:paraId="2565F47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01D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28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68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449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A1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49352</w:t>
            </w:r>
          </w:p>
        </w:tc>
      </w:tr>
      <w:tr w:rsidR="005A3FEC" w:rsidRPr="005A3FEC" w14:paraId="5206054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F3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4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2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675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25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70421</w:t>
            </w:r>
          </w:p>
        </w:tc>
      </w:tr>
      <w:tr w:rsidR="005A3FEC" w:rsidRPr="005A3FEC" w14:paraId="00C7B9C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4E2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F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8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949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38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197530</w:t>
            </w:r>
          </w:p>
        </w:tc>
      </w:tr>
      <w:tr w:rsidR="005A3FEC" w:rsidRPr="005A3FEC" w14:paraId="7A91495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9FD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1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A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364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7F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38116</w:t>
            </w:r>
          </w:p>
        </w:tc>
      </w:tr>
      <w:tr w:rsidR="005A3FEC" w:rsidRPr="005A3FEC" w14:paraId="7C0CABE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F6B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9A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6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378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A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38743</w:t>
            </w:r>
          </w:p>
        </w:tc>
      </w:tr>
      <w:tr w:rsidR="005A3FEC" w:rsidRPr="005A3FEC" w14:paraId="3F91EAF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5C9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L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6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09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9463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9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948919</w:t>
            </w:r>
          </w:p>
        </w:tc>
      </w:tr>
      <w:tr w:rsidR="005A3FEC" w:rsidRPr="005A3FEC" w14:paraId="21DC16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6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2C3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FD2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6658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5E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668369</w:t>
            </w:r>
          </w:p>
        </w:tc>
      </w:tr>
      <w:tr w:rsidR="005A3FEC" w:rsidRPr="005A3FEC" w14:paraId="1E5ECE5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B00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E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87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5580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BA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561652</w:t>
            </w:r>
          </w:p>
        </w:tc>
      </w:tr>
      <w:tr w:rsidR="005A3FEC" w:rsidRPr="005A3FEC" w14:paraId="75AD75A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E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8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3B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943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5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95010</w:t>
            </w:r>
          </w:p>
        </w:tc>
      </w:tr>
      <w:tr w:rsidR="005A3FEC" w:rsidRPr="005A3FEC" w14:paraId="641C14D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61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60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2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946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F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96928</w:t>
            </w:r>
          </w:p>
        </w:tc>
      </w:tr>
      <w:tr w:rsidR="005A3FEC" w:rsidRPr="005A3FEC" w14:paraId="47534E0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E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A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45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783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22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80898</w:t>
            </w:r>
          </w:p>
        </w:tc>
      </w:tr>
      <w:tr w:rsidR="005A3FEC" w:rsidRPr="005A3FEC" w14:paraId="0FE0D49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7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0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39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55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5F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8002</w:t>
            </w:r>
          </w:p>
        </w:tc>
      </w:tr>
      <w:tr w:rsidR="005A3FEC" w:rsidRPr="005A3FEC" w14:paraId="6B5D443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36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88D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1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359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B3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38207</w:t>
            </w:r>
          </w:p>
        </w:tc>
      </w:tr>
      <w:tr w:rsidR="005A3FEC" w:rsidRPr="005A3FEC" w14:paraId="33F628B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F7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E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1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977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DB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99919</w:t>
            </w:r>
          </w:p>
        </w:tc>
      </w:tr>
      <w:tr w:rsidR="005A3FEC" w:rsidRPr="005A3FEC" w14:paraId="41EDDE2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58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3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A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997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D3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00316</w:t>
            </w:r>
          </w:p>
        </w:tc>
      </w:tr>
      <w:tr w:rsidR="005A3FEC" w:rsidRPr="005A3FEC" w14:paraId="62DB199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8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AE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0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586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B8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60456</w:t>
            </w:r>
          </w:p>
        </w:tc>
      </w:tr>
      <w:tr w:rsidR="005A3FEC" w:rsidRPr="005A3FEC" w14:paraId="3AC1009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27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E5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7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602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B0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61233</w:t>
            </w:r>
          </w:p>
        </w:tc>
      </w:tr>
      <w:tr w:rsidR="005A3FEC" w:rsidRPr="005A3FEC" w14:paraId="1EDD12E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DA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51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3D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848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B45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787354</w:t>
            </w:r>
          </w:p>
        </w:tc>
      </w:tr>
      <w:tr w:rsidR="005A3FEC" w:rsidRPr="005A3FEC" w14:paraId="3225A7A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CB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A0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2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4871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3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490318</w:t>
            </w:r>
          </w:p>
        </w:tc>
      </w:tr>
      <w:tr w:rsidR="005A3FEC" w:rsidRPr="005A3FEC" w14:paraId="29257E0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B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68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E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4924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FC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494942</w:t>
            </w:r>
          </w:p>
        </w:tc>
      </w:tr>
      <w:tr w:rsidR="005A3FEC" w:rsidRPr="005A3FEC" w14:paraId="49D5DDB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A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8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C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29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98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5161</w:t>
            </w:r>
          </w:p>
        </w:tc>
      </w:tr>
      <w:tr w:rsidR="005A3FEC" w:rsidRPr="005A3FEC" w14:paraId="4A5A02D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4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F62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C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6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1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5490</w:t>
            </w:r>
          </w:p>
        </w:tc>
      </w:tr>
      <w:tr w:rsidR="005A3FEC" w:rsidRPr="005A3FEC" w14:paraId="5E38A82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6D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C62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6B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024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F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04993</w:t>
            </w:r>
          </w:p>
        </w:tc>
      </w:tr>
      <w:tr w:rsidR="005A3FEC" w:rsidRPr="005A3FEC" w14:paraId="295D3A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DBC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B6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BD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751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A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77145</w:t>
            </w:r>
          </w:p>
        </w:tc>
      </w:tr>
      <w:tr w:rsidR="005A3FEC" w:rsidRPr="005A3FEC" w14:paraId="2D93478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B8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6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1E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767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5D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477292</w:t>
            </w:r>
          </w:p>
        </w:tc>
      </w:tr>
      <w:tr w:rsidR="005A3FEC" w:rsidRPr="005A3FEC" w14:paraId="1BC98A7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5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74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4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689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72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69898</w:t>
            </w:r>
          </w:p>
        </w:tc>
      </w:tr>
      <w:tr w:rsidR="005A3FEC" w:rsidRPr="005A3FEC" w14:paraId="6B541BF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3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P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D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F2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694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863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71317</w:t>
            </w:r>
          </w:p>
        </w:tc>
      </w:tr>
      <w:tr w:rsidR="005A3FEC" w:rsidRPr="005A3FEC" w14:paraId="414CDED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6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7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1E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9848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7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986973</w:t>
            </w:r>
          </w:p>
        </w:tc>
      </w:tr>
      <w:tr w:rsidR="005A3FEC" w:rsidRPr="005A3FEC" w14:paraId="121F990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B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C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033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8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9867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6F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987434</w:t>
            </w:r>
          </w:p>
        </w:tc>
      </w:tr>
      <w:tr w:rsidR="005A3FEC" w:rsidRPr="005A3FEC" w14:paraId="1B3869F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B8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ST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D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E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60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6E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6745</w:t>
            </w:r>
          </w:p>
        </w:tc>
      </w:tr>
      <w:tr w:rsidR="005A3FEC" w:rsidRPr="005A3FEC" w14:paraId="7CAB593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339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8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0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6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D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7046</w:t>
            </w:r>
          </w:p>
        </w:tc>
      </w:tr>
      <w:tr w:rsidR="005A3FEC" w:rsidRPr="005A3FEC" w14:paraId="6F1EA4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AF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CD8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5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66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20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7492</w:t>
            </w:r>
          </w:p>
        </w:tc>
      </w:tr>
      <w:tr w:rsidR="005A3FEC" w:rsidRPr="005A3FEC" w14:paraId="2F6A6D5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0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6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2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69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762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88572</w:t>
            </w:r>
          </w:p>
        </w:tc>
      </w:tr>
      <w:tr w:rsidR="005A3FEC" w:rsidRPr="005A3FEC" w14:paraId="1739883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05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97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2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18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6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2976</w:t>
            </w:r>
          </w:p>
        </w:tc>
      </w:tr>
      <w:tr w:rsidR="005A3FEC" w:rsidRPr="005A3FEC" w14:paraId="4BBD7CD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4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A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2EF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25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0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3218</w:t>
            </w:r>
          </w:p>
        </w:tc>
      </w:tr>
      <w:tr w:rsidR="005A3FEC" w:rsidRPr="005A3FEC" w14:paraId="05B2987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C8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29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C9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31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AA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84374</w:t>
            </w:r>
          </w:p>
        </w:tc>
      </w:tr>
      <w:tr w:rsidR="005A3FEC" w:rsidRPr="005A3FEC" w14:paraId="1E6BD7B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0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F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A74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5294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A2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532007</w:t>
            </w:r>
          </w:p>
        </w:tc>
      </w:tr>
      <w:tr w:rsidR="005A3FEC" w:rsidRPr="005A3FEC" w14:paraId="62E1938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9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W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6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A7D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108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FCB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113387</w:t>
            </w:r>
          </w:p>
        </w:tc>
      </w:tr>
      <w:tr w:rsidR="005A3FEC" w:rsidRPr="005A3FEC" w14:paraId="094F579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1D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98E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D4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03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96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1125</w:t>
            </w:r>
          </w:p>
        </w:tc>
      </w:tr>
      <w:tr w:rsidR="005A3FEC" w:rsidRPr="005A3FEC" w14:paraId="0C6378B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D4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CD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5B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06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C9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1495</w:t>
            </w:r>
          </w:p>
        </w:tc>
      </w:tr>
      <w:tr w:rsidR="005A3FEC" w:rsidRPr="005A3FEC" w14:paraId="51F5AE5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EB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6E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B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10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9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932876</w:t>
            </w:r>
          </w:p>
        </w:tc>
      </w:tr>
      <w:tr w:rsidR="005A3FEC" w:rsidRPr="005A3FEC" w14:paraId="735AD59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8C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EC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6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33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62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7100</w:t>
            </w:r>
          </w:p>
        </w:tc>
      </w:tr>
      <w:tr w:rsidR="005A3FEC" w:rsidRPr="005A3FEC" w14:paraId="7637192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3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6F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19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766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2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77503</w:t>
            </w:r>
          </w:p>
        </w:tc>
      </w:tr>
      <w:tr w:rsidR="005A3FEC" w:rsidRPr="005A3FEC" w14:paraId="0A27A71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E2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A3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1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775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8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80028</w:t>
            </w:r>
          </w:p>
        </w:tc>
      </w:tr>
      <w:tr w:rsidR="005A3FEC" w:rsidRPr="005A3FEC" w14:paraId="23A37D1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E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9B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BB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735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84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76123</w:t>
            </w:r>
          </w:p>
        </w:tc>
      </w:tr>
      <w:tr w:rsidR="005A3FEC" w:rsidRPr="005A3FEC" w14:paraId="7A02DD6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80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A5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45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794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01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82033</w:t>
            </w:r>
          </w:p>
        </w:tc>
      </w:tr>
      <w:tr w:rsidR="005A3FEC" w:rsidRPr="005A3FEC" w14:paraId="5FA95A8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8A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C3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6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844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1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86994</w:t>
            </w:r>
          </w:p>
        </w:tc>
      </w:tr>
      <w:tr w:rsidR="005A3FEC" w:rsidRPr="005A3FEC" w14:paraId="282D9C6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C1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A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C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B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647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1DC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67307</w:t>
            </w:r>
          </w:p>
        </w:tc>
      </w:tr>
      <w:tr w:rsidR="005A3FEC" w:rsidRPr="005A3FEC" w14:paraId="4E71E40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29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1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81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356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35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38156</w:t>
            </w:r>
          </w:p>
        </w:tc>
      </w:tr>
      <w:tr w:rsidR="005A3FEC" w:rsidRPr="005A3FEC" w14:paraId="49F1EE7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DF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D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9B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9204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C8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923044</w:t>
            </w:r>
          </w:p>
        </w:tc>
      </w:tr>
      <w:tr w:rsidR="005A3FEC" w:rsidRPr="005A3FEC" w14:paraId="30175CE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C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1C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64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23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1E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5230</w:t>
            </w:r>
          </w:p>
        </w:tc>
      </w:tr>
      <w:tr w:rsidR="005A3FEC" w:rsidRPr="005A3FEC" w14:paraId="792E39D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90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E3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4B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47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1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5451</w:t>
            </w:r>
          </w:p>
        </w:tc>
      </w:tr>
      <w:tr w:rsidR="005A3FEC" w:rsidRPr="005A3FEC" w14:paraId="1499C2D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9E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B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1C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69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046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09459</w:t>
            </w:r>
          </w:p>
        </w:tc>
      </w:tr>
      <w:tr w:rsidR="005A3FEC" w:rsidRPr="005A3FEC" w14:paraId="517831C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CE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811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8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172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CC6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18546</w:t>
            </w:r>
          </w:p>
        </w:tc>
      </w:tr>
      <w:tr w:rsidR="005A3FEC" w:rsidRPr="005A3FEC" w14:paraId="7E9C9E6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F8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CD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A9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180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11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19826</w:t>
            </w:r>
          </w:p>
        </w:tc>
      </w:tr>
      <w:tr w:rsidR="005A3FEC" w:rsidRPr="005A3FEC" w14:paraId="3024FDD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1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B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3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003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0F3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02920</w:t>
            </w:r>
          </w:p>
        </w:tc>
      </w:tr>
      <w:tr w:rsidR="005A3FEC" w:rsidRPr="005A3FEC" w14:paraId="0F09F5D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57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3E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E8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255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1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27633</w:t>
            </w:r>
          </w:p>
        </w:tc>
      </w:tr>
      <w:tr w:rsidR="005A3FEC" w:rsidRPr="005A3FEC" w14:paraId="359D5D8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C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8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46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27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21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28035</w:t>
            </w:r>
          </w:p>
        </w:tc>
      </w:tr>
      <w:tr w:rsidR="005A3FEC" w:rsidRPr="005A3FEC" w14:paraId="3B86B4C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9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5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1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B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246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FE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27201</w:t>
            </w:r>
          </w:p>
        </w:tc>
      </w:tr>
      <w:tr w:rsidR="005A3FEC" w:rsidRPr="005A3FEC" w14:paraId="0AD783B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E5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6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2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1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713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A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73963</w:t>
            </w:r>
          </w:p>
        </w:tc>
      </w:tr>
      <w:tr w:rsidR="005A3FEC" w:rsidRPr="005A3FEC" w14:paraId="1C793C7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68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S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BC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1D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664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0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68320</w:t>
            </w:r>
          </w:p>
        </w:tc>
      </w:tr>
      <w:tr w:rsidR="005A3FEC" w:rsidRPr="005A3FEC" w14:paraId="0490AF1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E5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S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6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4A9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680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22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69060</w:t>
            </w:r>
          </w:p>
        </w:tc>
      </w:tr>
      <w:tr w:rsidR="005A3FEC" w:rsidRPr="005A3FEC" w14:paraId="1F74FD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5C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D1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D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20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5A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3898</w:t>
            </w:r>
          </w:p>
        </w:tc>
      </w:tr>
      <w:tr w:rsidR="005A3FEC" w:rsidRPr="005A3FEC" w14:paraId="2222FC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2E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FB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11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40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E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4794</w:t>
            </w:r>
          </w:p>
        </w:tc>
      </w:tr>
      <w:tr w:rsidR="005A3FEC" w:rsidRPr="005A3FEC" w14:paraId="2258C5C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DE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84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345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45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02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05163</w:t>
            </w:r>
          </w:p>
        </w:tc>
      </w:tr>
      <w:tr w:rsidR="005A3FEC" w:rsidRPr="005A3FEC" w14:paraId="10682C7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F3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K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E0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E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146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2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17215</w:t>
            </w:r>
          </w:p>
        </w:tc>
      </w:tr>
      <w:tr w:rsidR="005A3FEC" w:rsidRPr="005A3FEC" w14:paraId="7F2AB63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FF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B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11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45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4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7050</w:t>
            </w:r>
          </w:p>
        </w:tc>
      </w:tr>
      <w:tr w:rsidR="005A3FEC" w:rsidRPr="005A3FEC" w14:paraId="027200B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2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5B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3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352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75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37363</w:t>
            </w:r>
          </w:p>
        </w:tc>
      </w:tr>
      <w:tr w:rsidR="005A3FEC" w:rsidRPr="005A3FEC" w14:paraId="7A4A274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86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MT2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B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2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368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B0A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437784</w:t>
            </w:r>
          </w:p>
        </w:tc>
      </w:tr>
      <w:tr w:rsidR="005A3FEC" w:rsidRPr="005A3FEC" w14:paraId="01C01B0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7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MT2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A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8F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545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C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57103</w:t>
            </w:r>
          </w:p>
        </w:tc>
      </w:tr>
      <w:tr w:rsidR="005A3FEC" w:rsidRPr="005A3FEC" w14:paraId="61BACF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7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9B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71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807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A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083321</w:t>
            </w:r>
          </w:p>
        </w:tc>
      </w:tr>
      <w:tr w:rsidR="005A3FEC" w:rsidRPr="005A3FEC" w14:paraId="00A4A80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F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23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6D9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130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81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15451</w:t>
            </w:r>
          </w:p>
        </w:tc>
      </w:tr>
      <w:tr w:rsidR="005A3FEC" w:rsidRPr="005A3FEC" w14:paraId="6033C00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D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6E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0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243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40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25702</w:t>
            </w:r>
          </w:p>
        </w:tc>
      </w:tr>
      <w:tr w:rsidR="005A3FEC" w:rsidRPr="005A3FEC" w14:paraId="204903A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F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36D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F74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257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D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126893</w:t>
            </w:r>
          </w:p>
        </w:tc>
      </w:tr>
      <w:tr w:rsidR="005A3FEC" w:rsidRPr="005A3FEC" w14:paraId="593C195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64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P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8C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65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3108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CD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313385</w:t>
            </w:r>
          </w:p>
        </w:tc>
      </w:tr>
      <w:tr w:rsidR="005A3FEC" w:rsidRPr="005A3FEC" w14:paraId="3FDFB56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7D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C0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95E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115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65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13167</w:t>
            </w:r>
          </w:p>
        </w:tc>
      </w:tr>
      <w:tr w:rsidR="005A3FEC" w:rsidRPr="005A3FEC" w14:paraId="38F1A89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E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9B7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67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129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3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14085</w:t>
            </w:r>
          </w:p>
        </w:tc>
      </w:tr>
      <w:tr w:rsidR="005A3FEC" w:rsidRPr="005A3FEC" w14:paraId="4C0C57D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7E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5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5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0238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26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026425</w:t>
            </w:r>
          </w:p>
        </w:tc>
      </w:tr>
      <w:tr w:rsidR="005A3FEC" w:rsidRPr="005A3FEC" w14:paraId="0EE292F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17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29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1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156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3F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16637</w:t>
            </w:r>
          </w:p>
        </w:tc>
      </w:tr>
      <w:tr w:rsidR="005A3FEC" w:rsidRPr="005A3FEC" w14:paraId="1974728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07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1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7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0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172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0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19160</w:t>
            </w:r>
          </w:p>
        </w:tc>
      </w:tr>
      <w:tr w:rsidR="005A3FEC" w:rsidRPr="005A3FEC" w14:paraId="2CE6B85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1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ED9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A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097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63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11416</w:t>
            </w:r>
          </w:p>
        </w:tc>
      </w:tr>
      <w:tr w:rsidR="005A3FEC" w:rsidRPr="005A3FEC" w14:paraId="53DE63B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316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A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3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117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3F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12619</w:t>
            </w:r>
          </w:p>
        </w:tc>
      </w:tr>
      <w:tr w:rsidR="005A3FEC" w:rsidRPr="005A3FEC" w14:paraId="3BB5458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4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3D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1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122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6B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813077</w:t>
            </w:r>
          </w:p>
        </w:tc>
      </w:tr>
      <w:tr w:rsidR="005A3FEC" w:rsidRPr="005A3FEC" w14:paraId="5F4C3CB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27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D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F0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465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9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467970</w:t>
            </w:r>
          </w:p>
        </w:tc>
      </w:tr>
      <w:tr w:rsidR="005A3FEC" w:rsidRPr="005A3FEC" w14:paraId="00037A1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05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124-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C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68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026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88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05243</w:t>
            </w:r>
          </w:p>
        </w:tc>
      </w:tr>
      <w:tr w:rsidR="005A3FEC" w:rsidRPr="005A3FEC" w14:paraId="0E7E87F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A6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0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6F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8811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D2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883763</w:t>
            </w:r>
          </w:p>
        </w:tc>
      </w:tr>
      <w:tr w:rsidR="005A3FEC" w:rsidRPr="005A3FEC" w14:paraId="7464998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BCB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1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C9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1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722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47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74739</w:t>
            </w:r>
          </w:p>
        </w:tc>
      </w:tr>
      <w:tr w:rsidR="005A3FEC" w:rsidRPr="005A3FEC" w14:paraId="08CD1A0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60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3D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8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5693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DF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571932</w:t>
            </w:r>
          </w:p>
        </w:tc>
      </w:tr>
      <w:tr w:rsidR="005A3FEC" w:rsidRPr="005A3FEC" w14:paraId="1DDBB1B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4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A4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C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915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B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94561</w:t>
            </w:r>
          </w:p>
        </w:tc>
      </w:tr>
      <w:tr w:rsidR="005A3FEC" w:rsidRPr="005A3FEC" w14:paraId="57F5227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4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LT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2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42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0579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9E4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060456</w:t>
            </w:r>
          </w:p>
        </w:tc>
      </w:tr>
      <w:tr w:rsidR="005A3FEC" w:rsidRPr="005A3FEC" w14:paraId="437EF07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3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EB5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7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0086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A8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012437</w:t>
            </w:r>
          </w:p>
        </w:tc>
      </w:tr>
      <w:tr w:rsidR="005A3FEC" w:rsidRPr="005A3FEC" w14:paraId="41E68C7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4A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E1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922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DC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930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D8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495644</w:t>
            </w:r>
          </w:p>
        </w:tc>
      </w:tr>
      <w:tr w:rsidR="005A3FEC" w:rsidRPr="005A3FEC" w14:paraId="612864E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0E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3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9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12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C6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1885</w:t>
            </w:r>
          </w:p>
        </w:tc>
      </w:tr>
      <w:tr w:rsidR="005A3FEC" w:rsidRPr="005A3FEC" w14:paraId="1BFEA97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A6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8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6E9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16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29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2319</w:t>
            </w:r>
          </w:p>
        </w:tc>
      </w:tr>
      <w:tr w:rsidR="005A3FEC" w:rsidRPr="005A3FEC" w14:paraId="1D91169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AB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E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06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20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2D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03844</w:t>
            </w:r>
          </w:p>
        </w:tc>
      </w:tr>
      <w:tr w:rsidR="005A3FEC" w:rsidRPr="005A3FEC" w14:paraId="16098CD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B3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44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6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15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C2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2351</w:t>
            </w:r>
          </w:p>
        </w:tc>
      </w:tr>
      <w:tr w:rsidR="005A3FEC" w:rsidRPr="005A3FEC" w14:paraId="13DBB99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95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BE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68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20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AA7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4730</w:t>
            </w:r>
          </w:p>
        </w:tc>
      </w:tr>
      <w:tr w:rsidR="005A3FEC" w:rsidRPr="005A3FEC" w14:paraId="09FA065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14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U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1B2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D8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228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60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25397</w:t>
            </w:r>
          </w:p>
        </w:tc>
      </w:tr>
      <w:tr w:rsidR="005A3FEC" w:rsidRPr="005A3FEC" w14:paraId="4038E31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E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U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1BB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C7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268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6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29423</w:t>
            </w:r>
          </w:p>
        </w:tc>
      </w:tr>
      <w:tr w:rsidR="005A3FEC" w:rsidRPr="005A3FEC" w14:paraId="58DDD0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2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E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E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392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B0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41936</w:t>
            </w:r>
          </w:p>
        </w:tc>
      </w:tr>
      <w:tr w:rsidR="005A3FEC" w:rsidRPr="005A3FEC" w14:paraId="20A26F9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53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3A7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3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415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A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42247</w:t>
            </w:r>
          </w:p>
        </w:tc>
      </w:tr>
      <w:tr w:rsidR="005A3FEC" w:rsidRPr="005A3FEC" w14:paraId="2507DF9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5B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B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98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B9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838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5C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85677</w:t>
            </w:r>
          </w:p>
        </w:tc>
      </w:tr>
      <w:tr w:rsidR="005A3FEC" w:rsidRPr="005A3FEC" w14:paraId="2BB22E7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F1A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79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1F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853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35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86457</w:t>
            </w:r>
          </w:p>
        </w:tc>
      </w:tr>
      <w:tr w:rsidR="005A3FEC" w:rsidRPr="005A3FEC" w14:paraId="68513CD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72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KIP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77D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42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851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47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87192</w:t>
            </w:r>
          </w:p>
        </w:tc>
      </w:tr>
      <w:tr w:rsidR="005A3FEC" w:rsidRPr="005A3FEC" w14:paraId="37E08C8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EB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KIPS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A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0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868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5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87722</w:t>
            </w:r>
          </w:p>
        </w:tc>
      </w:tr>
      <w:tr w:rsidR="005A3FEC" w:rsidRPr="005A3FEC" w14:paraId="56EB779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2A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33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87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2965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F9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299086</w:t>
            </w:r>
          </w:p>
        </w:tc>
      </w:tr>
      <w:tr w:rsidR="005A3FEC" w:rsidRPr="005A3FEC" w14:paraId="23C5D63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32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B3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0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931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D7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93829</w:t>
            </w:r>
          </w:p>
        </w:tc>
      </w:tr>
      <w:tr w:rsidR="005A3FEC" w:rsidRPr="005A3FEC" w14:paraId="6B6A4FA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B5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BF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93E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935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7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95703</w:t>
            </w:r>
          </w:p>
        </w:tc>
      </w:tr>
      <w:tr w:rsidR="005A3FEC" w:rsidRPr="005A3FEC" w14:paraId="03B246F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E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4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6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020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0F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02991</w:t>
            </w:r>
          </w:p>
        </w:tc>
      </w:tr>
      <w:tr w:rsidR="005A3FEC" w:rsidRPr="005A3FEC" w14:paraId="3786045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EE5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8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70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027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D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04338</w:t>
            </w:r>
          </w:p>
        </w:tc>
      </w:tr>
      <w:tr w:rsidR="005A3FEC" w:rsidRPr="005A3FEC" w14:paraId="4F37C38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BF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8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3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923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C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93532</w:t>
            </w:r>
          </w:p>
        </w:tc>
      </w:tr>
      <w:tr w:rsidR="005A3FEC" w:rsidRPr="005A3FEC" w14:paraId="3212BE9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91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28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E72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935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CA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396384</w:t>
            </w:r>
          </w:p>
        </w:tc>
      </w:tr>
      <w:tr w:rsidR="005A3FEC" w:rsidRPr="005A3FEC" w14:paraId="44A3AB7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3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D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6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2559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0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258507</w:t>
            </w:r>
          </w:p>
        </w:tc>
      </w:tr>
      <w:tr w:rsidR="005A3FEC" w:rsidRPr="005A3FEC" w14:paraId="6E48734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5E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68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D2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0796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2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081457</w:t>
            </w:r>
          </w:p>
        </w:tc>
      </w:tr>
      <w:tr w:rsidR="005A3FEC" w:rsidRPr="005A3FEC" w14:paraId="0CFE473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98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8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1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0811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EF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082474</w:t>
            </w:r>
          </w:p>
        </w:tc>
      </w:tr>
      <w:tr w:rsidR="005A3FEC" w:rsidRPr="005A3FEC" w14:paraId="65DA58E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0D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245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5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83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9E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8972</w:t>
            </w:r>
          </w:p>
        </w:tc>
      </w:tr>
      <w:tr w:rsidR="005A3FEC" w:rsidRPr="005A3FEC" w14:paraId="661EF86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6B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2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10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87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F4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9586</w:t>
            </w:r>
          </w:p>
        </w:tc>
      </w:tr>
      <w:tr w:rsidR="005A3FEC" w:rsidRPr="005A3FEC" w14:paraId="61D5987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6F6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41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C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991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35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00862</w:t>
            </w:r>
          </w:p>
        </w:tc>
      </w:tr>
      <w:tr w:rsidR="005A3FEC" w:rsidRPr="005A3FEC" w14:paraId="6058B34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11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51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20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05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38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2296</w:t>
            </w:r>
          </w:p>
        </w:tc>
      </w:tr>
      <w:tr w:rsidR="005A3FEC" w:rsidRPr="005A3FEC" w14:paraId="0EA4D12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5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BC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5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19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3F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2729</w:t>
            </w:r>
          </w:p>
        </w:tc>
      </w:tr>
      <w:tr w:rsidR="005A3FEC" w:rsidRPr="005A3FEC" w14:paraId="621BD25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86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B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CF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1A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25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413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43136</w:t>
            </w:r>
          </w:p>
        </w:tc>
      </w:tr>
      <w:tr w:rsidR="005A3FEC" w:rsidRPr="005A3FEC" w14:paraId="42D3DE2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81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55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4E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337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DA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34332</w:t>
            </w:r>
          </w:p>
        </w:tc>
      </w:tr>
      <w:tr w:rsidR="005A3FEC" w:rsidRPr="005A3FEC" w14:paraId="7FE7035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9A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20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B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338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DAF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36186</w:t>
            </w:r>
          </w:p>
        </w:tc>
      </w:tr>
      <w:tr w:rsidR="005A3FEC" w:rsidRPr="005A3FEC" w14:paraId="6A6C524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74B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01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34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6850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9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687619</w:t>
            </w:r>
          </w:p>
        </w:tc>
      </w:tr>
      <w:tr w:rsidR="005A3FEC" w:rsidRPr="005A3FEC" w14:paraId="23B7CCA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71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B5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6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087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1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0318</w:t>
            </w:r>
          </w:p>
        </w:tc>
      </w:tr>
      <w:tr w:rsidR="005A3FEC" w:rsidRPr="005A3FEC" w14:paraId="47DB183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7E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6C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E6F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00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6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1326</w:t>
            </w:r>
          </w:p>
        </w:tc>
      </w:tr>
      <w:tr w:rsidR="005A3FEC" w:rsidRPr="005A3FEC" w14:paraId="1D90F33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DC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01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B1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516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F9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54138</w:t>
            </w:r>
          </w:p>
        </w:tc>
      </w:tr>
      <w:tr w:rsidR="005A3FEC" w:rsidRPr="005A3FEC" w14:paraId="1CAD09B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EF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B9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A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128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70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131594</w:t>
            </w:r>
          </w:p>
        </w:tc>
      </w:tr>
      <w:tr w:rsidR="005A3FEC" w:rsidRPr="005A3FEC" w14:paraId="6800352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78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4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3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3715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C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373008</w:t>
            </w:r>
          </w:p>
        </w:tc>
      </w:tr>
      <w:tr w:rsidR="005A3FEC" w:rsidRPr="005A3FEC" w14:paraId="5F0BB5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831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C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F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3725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06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374088</w:t>
            </w:r>
          </w:p>
        </w:tc>
      </w:tr>
      <w:tr w:rsidR="005A3FEC" w:rsidRPr="005A3FEC" w14:paraId="130BCFC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B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A3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F09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105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36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11192</w:t>
            </w:r>
          </w:p>
        </w:tc>
      </w:tr>
      <w:tr w:rsidR="005A3FEC" w:rsidRPr="005A3FEC" w14:paraId="72BD52C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594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G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5A3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12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107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1D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13083</w:t>
            </w:r>
          </w:p>
        </w:tc>
      </w:tr>
      <w:tr w:rsidR="005A3FEC" w:rsidRPr="005A3FEC" w14:paraId="1654778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A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E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B9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928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A0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95450</w:t>
            </w:r>
          </w:p>
        </w:tc>
      </w:tr>
      <w:tr w:rsidR="005A3FEC" w:rsidRPr="005A3FEC" w14:paraId="21A685E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21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5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2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23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F5C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4852</w:t>
            </w:r>
          </w:p>
        </w:tc>
      </w:tr>
      <w:tr w:rsidR="005A3FEC" w:rsidRPr="005A3FEC" w14:paraId="6C3C913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09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8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0A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83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9D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9943</w:t>
            </w:r>
          </w:p>
        </w:tc>
      </w:tr>
      <w:tr w:rsidR="005A3FEC" w:rsidRPr="005A3FEC" w14:paraId="7C50F9D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3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86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2E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98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BB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10698</w:t>
            </w:r>
          </w:p>
        </w:tc>
      </w:tr>
      <w:tr w:rsidR="005A3FEC" w:rsidRPr="005A3FEC" w14:paraId="06CB79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7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A9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42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845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E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86870</w:t>
            </w:r>
          </w:p>
        </w:tc>
      </w:tr>
      <w:tr w:rsidR="005A3FEC" w:rsidRPr="005A3FEC" w14:paraId="64402A6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03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RD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2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74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864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E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87095</w:t>
            </w:r>
          </w:p>
        </w:tc>
      </w:tr>
      <w:tr w:rsidR="005A3FEC" w:rsidRPr="005A3FEC" w14:paraId="79DBE40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82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02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2A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970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E03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099639</w:t>
            </w:r>
          </w:p>
        </w:tc>
      </w:tr>
      <w:tr w:rsidR="005A3FEC" w:rsidRPr="005A3FEC" w14:paraId="03AE1FB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4A3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50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C7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73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3C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9953</w:t>
            </w:r>
          </w:p>
        </w:tc>
      </w:tr>
      <w:tr w:rsidR="005A3FEC" w:rsidRPr="005A3FEC" w14:paraId="3B6F9E6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98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A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03D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986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E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99314</w:t>
            </w:r>
          </w:p>
        </w:tc>
      </w:tr>
      <w:tr w:rsidR="005A3FEC" w:rsidRPr="005A3FEC" w14:paraId="6BD4A42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1C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7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06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99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56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01008</w:t>
            </w:r>
          </w:p>
        </w:tc>
      </w:tr>
      <w:tr w:rsidR="005A3FEC" w:rsidRPr="005A3FEC" w14:paraId="304E050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DF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DA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30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030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5DB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05640</w:t>
            </w:r>
          </w:p>
        </w:tc>
      </w:tr>
      <w:tr w:rsidR="005A3FEC" w:rsidRPr="005A3FEC" w14:paraId="7FD0445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11E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9E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F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476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8C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50165</w:t>
            </w:r>
          </w:p>
        </w:tc>
      </w:tr>
      <w:tr w:rsidR="005A3FEC" w:rsidRPr="005A3FEC" w14:paraId="7CC221F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7E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F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C0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505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EA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53151</w:t>
            </w:r>
          </w:p>
        </w:tc>
      </w:tr>
      <w:tr w:rsidR="005A3FEC" w:rsidRPr="005A3FEC" w14:paraId="1E8336E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8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9A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FC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100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6BA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13161</w:t>
            </w:r>
          </w:p>
        </w:tc>
      </w:tr>
      <w:tr w:rsidR="005A3FEC" w:rsidRPr="005A3FEC" w14:paraId="7A1D45E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B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54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677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136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C2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16167</w:t>
            </w:r>
          </w:p>
        </w:tc>
      </w:tr>
      <w:tr w:rsidR="005A3FEC" w:rsidRPr="005A3FEC" w14:paraId="72970B5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25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9A6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B7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594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4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60770</w:t>
            </w:r>
          </w:p>
        </w:tc>
      </w:tr>
      <w:tr w:rsidR="005A3FEC" w:rsidRPr="005A3FEC" w14:paraId="2D40BED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48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C3C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1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602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C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61968</w:t>
            </w:r>
          </w:p>
        </w:tc>
      </w:tr>
      <w:tr w:rsidR="005A3FEC" w:rsidRPr="005A3FEC" w14:paraId="3756945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19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62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A4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73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2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8573</w:t>
            </w:r>
          </w:p>
        </w:tc>
      </w:tr>
      <w:tr w:rsidR="005A3FEC" w:rsidRPr="005A3FEC" w14:paraId="3548372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57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26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6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80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2C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9051</w:t>
            </w:r>
          </w:p>
        </w:tc>
      </w:tr>
      <w:tr w:rsidR="005A3FEC" w:rsidRPr="005A3FEC" w14:paraId="2B2A3F1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9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D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F3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88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06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9633</w:t>
            </w:r>
          </w:p>
        </w:tc>
      </w:tr>
      <w:tr w:rsidR="005A3FEC" w:rsidRPr="005A3FEC" w14:paraId="19DC7F7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5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AE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B1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91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9E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9891</w:t>
            </w:r>
          </w:p>
        </w:tc>
      </w:tr>
      <w:tr w:rsidR="005A3FEC" w:rsidRPr="005A3FEC" w14:paraId="0151599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5A5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2F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E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298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46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31626</w:t>
            </w:r>
          </w:p>
        </w:tc>
      </w:tr>
      <w:tr w:rsidR="005A3FEC" w:rsidRPr="005A3FEC" w14:paraId="334F6A6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E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4F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58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314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02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32364</w:t>
            </w:r>
          </w:p>
        </w:tc>
      </w:tr>
      <w:tr w:rsidR="005A3FEC" w:rsidRPr="005A3FEC" w14:paraId="673954D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47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D4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C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06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7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10334</w:t>
            </w:r>
          </w:p>
        </w:tc>
      </w:tr>
      <w:tr w:rsidR="005A3FEC" w:rsidRPr="005A3FEC" w14:paraId="27C01B8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C4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5B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7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161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420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18729</w:t>
            </w:r>
          </w:p>
        </w:tc>
      </w:tr>
      <w:tr w:rsidR="005A3FEC" w:rsidRPr="005A3FEC" w14:paraId="42EF148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95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5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28D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8616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DE5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864222</w:t>
            </w:r>
          </w:p>
        </w:tc>
      </w:tr>
      <w:tr w:rsidR="005A3FEC" w:rsidRPr="005A3FEC" w14:paraId="4401FDE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C0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6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732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6796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F9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681948</w:t>
            </w:r>
          </w:p>
        </w:tc>
      </w:tr>
      <w:tr w:rsidR="005A3FEC" w:rsidRPr="005A3FEC" w14:paraId="0AE62C0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30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30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DE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6814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3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682158</w:t>
            </w:r>
          </w:p>
        </w:tc>
      </w:tr>
      <w:tr w:rsidR="005A3FEC" w:rsidRPr="005A3FEC" w14:paraId="4D59CFA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AAA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54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ECA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48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C0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7354</w:t>
            </w:r>
          </w:p>
        </w:tc>
      </w:tr>
      <w:tr w:rsidR="005A3FEC" w:rsidRPr="005A3FEC" w14:paraId="06D954D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6F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41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FD5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94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D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0064</w:t>
            </w:r>
          </w:p>
        </w:tc>
      </w:tr>
      <w:tr w:rsidR="005A3FEC" w:rsidRPr="005A3FEC" w14:paraId="7F1D3DC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17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9A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4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97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5A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2042</w:t>
            </w:r>
          </w:p>
        </w:tc>
      </w:tr>
      <w:tr w:rsidR="005A3FEC" w:rsidRPr="005A3FEC" w14:paraId="11421CE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96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7D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5A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119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9C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14492</w:t>
            </w:r>
          </w:p>
        </w:tc>
      </w:tr>
      <w:tr w:rsidR="005A3FEC" w:rsidRPr="005A3FEC" w14:paraId="087C66E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D6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BA4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4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31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7C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35379</w:t>
            </w:r>
          </w:p>
        </w:tc>
      </w:tr>
      <w:tr w:rsidR="005A3FEC" w:rsidRPr="005A3FEC" w14:paraId="4ADD4AF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34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F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90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020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A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04019</w:t>
            </w:r>
          </w:p>
        </w:tc>
      </w:tr>
      <w:tr w:rsidR="005A3FEC" w:rsidRPr="005A3FEC" w14:paraId="65B8847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C1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80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23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035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A43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04278</w:t>
            </w:r>
          </w:p>
        </w:tc>
      </w:tr>
      <w:tr w:rsidR="005A3FEC" w:rsidRPr="005A3FEC" w14:paraId="16C6671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6C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40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1C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77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9354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9A6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938036</w:t>
            </w:r>
          </w:p>
        </w:tc>
      </w:tr>
      <w:tr w:rsidR="005A3FEC" w:rsidRPr="005A3FEC" w14:paraId="20F638A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F1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E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2C2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F5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06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04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1488</w:t>
            </w:r>
          </w:p>
        </w:tc>
      </w:tr>
      <w:tr w:rsidR="005A3FEC" w:rsidRPr="005A3FEC" w14:paraId="18ADA97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B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E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E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BD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12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A7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3045</w:t>
            </w:r>
          </w:p>
        </w:tc>
      </w:tr>
      <w:tr w:rsidR="005A3FEC" w:rsidRPr="005A3FEC" w14:paraId="7C56948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E19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57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31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183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C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19230</w:t>
            </w:r>
          </w:p>
        </w:tc>
      </w:tr>
      <w:tr w:rsidR="005A3FEC" w:rsidRPr="005A3FEC" w14:paraId="10A77C3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A63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57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C9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188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D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19578</w:t>
            </w:r>
          </w:p>
        </w:tc>
      </w:tr>
      <w:tr w:rsidR="005A3FEC" w:rsidRPr="005A3FEC" w14:paraId="5BEF57C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D0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0D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62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19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B5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20567</w:t>
            </w:r>
          </w:p>
        </w:tc>
      </w:tr>
      <w:tr w:rsidR="005A3FEC" w:rsidRPr="005A3FEC" w14:paraId="354947B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0A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D51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4FE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CC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908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1A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91700</w:t>
            </w:r>
          </w:p>
        </w:tc>
      </w:tr>
      <w:tr w:rsidR="005A3FEC" w:rsidRPr="005A3FEC" w14:paraId="485DD6F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61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2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642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914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0E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93358</w:t>
            </w:r>
          </w:p>
        </w:tc>
      </w:tr>
      <w:tr w:rsidR="005A3FEC" w:rsidRPr="005A3FEC" w14:paraId="16C762A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DA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55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22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190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48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20597</w:t>
            </w:r>
          </w:p>
        </w:tc>
      </w:tr>
      <w:tr w:rsidR="005A3FEC" w:rsidRPr="005A3FEC" w14:paraId="0F641D1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EB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BE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A3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201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1A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20781</w:t>
            </w:r>
          </w:p>
        </w:tc>
      </w:tr>
      <w:tr w:rsidR="005A3FEC" w:rsidRPr="005A3FEC" w14:paraId="00AD2CE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6A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369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D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203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A7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21650</w:t>
            </w:r>
          </w:p>
        </w:tc>
      </w:tr>
      <w:tr w:rsidR="005A3FEC" w:rsidRPr="005A3FEC" w14:paraId="5BEBA34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090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9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BE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8601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E7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862666</w:t>
            </w:r>
          </w:p>
        </w:tc>
      </w:tr>
      <w:tr w:rsidR="005A3FEC" w:rsidRPr="005A3FEC" w14:paraId="0CA9F37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8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D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D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F6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2595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61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262154</w:t>
            </w:r>
          </w:p>
        </w:tc>
      </w:tr>
      <w:tr w:rsidR="005A3FEC" w:rsidRPr="005A3FEC" w14:paraId="2FBE35F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C5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91A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A7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66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E9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8561</w:t>
            </w:r>
          </w:p>
        </w:tc>
      </w:tr>
      <w:tr w:rsidR="005A3FEC" w:rsidRPr="005A3FEC" w14:paraId="42B91D5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0B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A3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5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82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FF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9618</w:t>
            </w:r>
          </w:p>
        </w:tc>
      </w:tr>
      <w:tr w:rsidR="005A3FEC" w:rsidRPr="005A3FEC" w14:paraId="17BF12D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C9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3C7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CA4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93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B09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40021</w:t>
            </w:r>
          </w:p>
        </w:tc>
      </w:tr>
      <w:tr w:rsidR="005A3FEC" w:rsidRPr="005A3FEC" w14:paraId="0CFEC53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E3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F2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1F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401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0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42716</w:t>
            </w:r>
          </w:p>
        </w:tc>
      </w:tr>
      <w:tr w:rsidR="005A3FEC" w:rsidRPr="005A3FEC" w14:paraId="32A8021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12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39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D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5057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E3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508320</w:t>
            </w:r>
          </w:p>
        </w:tc>
      </w:tr>
      <w:tr w:rsidR="005A3FEC" w:rsidRPr="005A3FEC" w14:paraId="2AAF9E8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A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5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30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5553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43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557944</w:t>
            </w:r>
          </w:p>
        </w:tc>
      </w:tr>
      <w:tr w:rsidR="005A3FEC" w:rsidRPr="005A3FEC" w14:paraId="7BFDD4F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9C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0F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8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019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93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03145</w:t>
            </w:r>
          </w:p>
        </w:tc>
      </w:tr>
      <w:tr w:rsidR="005A3FEC" w:rsidRPr="005A3FEC" w14:paraId="374A234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2C5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088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DCF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027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8F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04531</w:t>
            </w:r>
          </w:p>
        </w:tc>
      </w:tr>
      <w:tr w:rsidR="005A3FEC" w:rsidRPr="005A3FEC" w14:paraId="1B3706F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CA7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9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F6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315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8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34658</w:t>
            </w:r>
          </w:p>
        </w:tc>
      </w:tr>
      <w:tr w:rsidR="005A3FEC" w:rsidRPr="005A3FEC" w14:paraId="0D1485F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BF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M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0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C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3375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2A2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340091</w:t>
            </w:r>
          </w:p>
        </w:tc>
      </w:tr>
      <w:tr w:rsidR="005A3FEC" w:rsidRPr="005A3FEC" w14:paraId="658770A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67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F7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DA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390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52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40396</w:t>
            </w:r>
          </w:p>
        </w:tc>
      </w:tr>
      <w:tr w:rsidR="005A3FEC" w:rsidRPr="005A3FEC" w14:paraId="1360B35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9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F8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41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401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BF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541610</w:t>
            </w:r>
          </w:p>
        </w:tc>
      </w:tr>
      <w:tr w:rsidR="005A3FEC" w:rsidRPr="005A3FEC" w14:paraId="460BAEF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2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F0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D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89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E2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89883</w:t>
            </w:r>
          </w:p>
        </w:tc>
      </w:tr>
      <w:tr w:rsidR="005A3FEC" w:rsidRPr="005A3FEC" w14:paraId="7D1EF79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A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B95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C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896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1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3724</w:t>
            </w:r>
          </w:p>
        </w:tc>
      </w:tr>
      <w:tr w:rsidR="005A3FEC" w:rsidRPr="005A3FEC" w14:paraId="41C8CF7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6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A3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02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32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13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4411</w:t>
            </w:r>
          </w:p>
        </w:tc>
      </w:tr>
      <w:tr w:rsidR="005A3FEC" w:rsidRPr="005A3FEC" w14:paraId="5F7882C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F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F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F9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54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DC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6946</w:t>
            </w:r>
          </w:p>
        </w:tc>
      </w:tr>
      <w:tr w:rsidR="005A3FEC" w:rsidRPr="005A3FEC" w14:paraId="57377C9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6F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14D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04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64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30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197679</w:t>
            </w:r>
          </w:p>
        </w:tc>
      </w:tr>
      <w:tr w:rsidR="005A3FEC" w:rsidRPr="005A3FEC" w14:paraId="785455C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D2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I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48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9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36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5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4320</w:t>
            </w:r>
          </w:p>
        </w:tc>
      </w:tr>
      <w:tr w:rsidR="005A3FEC" w:rsidRPr="005A3FEC" w14:paraId="5F96EE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9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I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F5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0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40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9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4779</w:t>
            </w:r>
          </w:p>
        </w:tc>
      </w:tr>
      <w:tr w:rsidR="005A3FEC" w:rsidRPr="005A3FEC" w14:paraId="3D1D6AD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D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I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5B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1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45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9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46230</w:t>
            </w:r>
          </w:p>
        </w:tc>
      </w:tr>
      <w:tr w:rsidR="005A3FEC" w:rsidRPr="005A3FEC" w14:paraId="6BA36B6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41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DA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11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5884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709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590725</w:t>
            </w:r>
          </w:p>
        </w:tc>
      </w:tr>
      <w:tr w:rsidR="005A3FEC" w:rsidRPr="005A3FEC" w14:paraId="5F16946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0A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E1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1A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30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0C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3650</w:t>
            </w:r>
          </w:p>
        </w:tc>
      </w:tr>
      <w:tr w:rsidR="005A3FEC" w:rsidRPr="005A3FEC" w14:paraId="45652BD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A9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C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C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34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87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4387</w:t>
            </w:r>
          </w:p>
        </w:tc>
      </w:tr>
      <w:tr w:rsidR="005A3FEC" w:rsidRPr="005A3FEC" w14:paraId="50752A2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80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00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8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40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91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545590</w:t>
            </w:r>
          </w:p>
        </w:tc>
      </w:tr>
      <w:tr w:rsidR="005A3FEC" w:rsidRPr="005A3FEC" w14:paraId="428880A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08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7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E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29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5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3779</w:t>
            </w:r>
          </w:p>
        </w:tc>
      </w:tr>
      <w:tr w:rsidR="005A3FEC" w:rsidRPr="005A3FEC" w14:paraId="13AF510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C36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C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E83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36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4F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5478</w:t>
            </w:r>
          </w:p>
        </w:tc>
      </w:tr>
      <w:tr w:rsidR="005A3FEC" w:rsidRPr="005A3FEC" w14:paraId="58AEAF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ED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D7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8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879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E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90475</w:t>
            </w:r>
          </w:p>
        </w:tc>
      </w:tr>
      <w:tr w:rsidR="005A3FEC" w:rsidRPr="005A3FEC" w14:paraId="3F917B3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35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B8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D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485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8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50244</w:t>
            </w:r>
          </w:p>
        </w:tc>
      </w:tr>
      <w:tr w:rsidR="005A3FEC" w:rsidRPr="005A3FEC" w14:paraId="6F58C78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9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15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D48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497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58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51082</w:t>
            </w:r>
          </w:p>
        </w:tc>
      </w:tr>
      <w:tr w:rsidR="005A3FEC" w:rsidRPr="005A3FEC" w14:paraId="362865F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87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E2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D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169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D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19438</w:t>
            </w:r>
          </w:p>
        </w:tc>
      </w:tr>
      <w:tr w:rsidR="005A3FEC" w:rsidRPr="005A3FEC" w14:paraId="3EADF08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E2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37E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D8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621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A6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64725</w:t>
            </w:r>
          </w:p>
        </w:tc>
      </w:tr>
      <w:tr w:rsidR="005A3FEC" w:rsidRPr="005A3FEC" w14:paraId="55D9B91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6A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FA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38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94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4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97440</w:t>
            </w:r>
          </w:p>
        </w:tc>
      </w:tr>
      <w:tr w:rsidR="005A3FEC" w:rsidRPr="005A3FEC" w14:paraId="7974882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9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75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7B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0989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B2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01458</w:t>
            </w:r>
          </w:p>
        </w:tc>
      </w:tr>
      <w:tr w:rsidR="005A3FEC" w:rsidRPr="005A3FEC" w14:paraId="6712777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2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45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E2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024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0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05016</w:t>
            </w:r>
          </w:p>
        </w:tc>
      </w:tr>
      <w:tr w:rsidR="005A3FEC" w:rsidRPr="005A3FEC" w14:paraId="3614148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924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3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B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295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5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32062</w:t>
            </w:r>
          </w:p>
        </w:tc>
      </w:tr>
      <w:tr w:rsidR="005A3FEC" w:rsidRPr="005A3FEC" w14:paraId="5B8BF71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0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3F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1F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42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7A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5550</w:t>
            </w:r>
          </w:p>
        </w:tc>
      </w:tr>
      <w:tr w:rsidR="005A3FEC" w:rsidRPr="005A3FEC" w14:paraId="0BB2B8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6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6D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FC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50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37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6796</w:t>
            </w:r>
          </w:p>
        </w:tc>
      </w:tr>
      <w:tr w:rsidR="005A3FEC" w:rsidRPr="005A3FEC" w14:paraId="1ED546B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1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D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F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CE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375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37D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40710</w:t>
            </w:r>
          </w:p>
        </w:tc>
      </w:tr>
      <w:tr w:rsidR="005A3FEC" w:rsidRPr="005A3FEC" w14:paraId="289229E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DD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D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A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8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405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DFC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41743</w:t>
            </w:r>
          </w:p>
        </w:tc>
      </w:tr>
      <w:tr w:rsidR="005A3FEC" w:rsidRPr="005A3FEC" w14:paraId="7AAA1F9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A2F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6F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E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9948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9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996297</w:t>
            </w:r>
          </w:p>
        </w:tc>
      </w:tr>
      <w:tr w:rsidR="005A3FEC" w:rsidRPr="005A3FEC" w14:paraId="2C56734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3B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8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22F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9960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2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997386</w:t>
            </w:r>
          </w:p>
        </w:tc>
      </w:tr>
      <w:tr w:rsidR="005A3FEC" w:rsidRPr="005A3FEC" w14:paraId="60AD9AB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C4A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A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9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8CD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428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87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430906</w:t>
            </w:r>
          </w:p>
        </w:tc>
      </w:tr>
      <w:tr w:rsidR="005A3FEC" w:rsidRPr="005A3FEC" w14:paraId="431135A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12C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44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4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528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F7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54643</w:t>
            </w:r>
          </w:p>
        </w:tc>
      </w:tr>
      <w:tr w:rsidR="005A3FEC" w:rsidRPr="005A3FEC" w14:paraId="5DDA077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10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F23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29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549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77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56451</w:t>
            </w:r>
          </w:p>
        </w:tc>
      </w:tr>
      <w:tr w:rsidR="005A3FEC" w:rsidRPr="005A3FEC" w14:paraId="2DA7BEC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BB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1E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4F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3127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21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315161</w:t>
            </w:r>
          </w:p>
        </w:tc>
      </w:tr>
      <w:tr w:rsidR="005A3FEC" w:rsidRPr="005A3FEC" w14:paraId="4AED37F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7D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4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2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0850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55B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087595</w:t>
            </w:r>
          </w:p>
        </w:tc>
      </w:tr>
      <w:tr w:rsidR="00777BBC" w:rsidRPr="005A3FEC" w14:paraId="4053661E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9152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CA7C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CC4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796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D40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82189</w:t>
            </w:r>
          </w:p>
        </w:tc>
      </w:tr>
      <w:tr w:rsidR="00777BBC" w:rsidRPr="005A3FEC" w14:paraId="21F43642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6CE1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7BA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AB4E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861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5EB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88676</w:t>
            </w:r>
          </w:p>
        </w:tc>
      </w:tr>
      <w:tr w:rsidR="00777BBC" w:rsidRPr="005A3FEC" w14:paraId="3D9435F2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4C4F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2D5F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519A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178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74B5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20287</w:t>
            </w:r>
          </w:p>
        </w:tc>
      </w:tr>
      <w:tr w:rsidR="00777BBC" w:rsidRPr="005A3FEC" w14:paraId="20E6BF40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7DB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6FB0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619D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71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A75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73966</w:t>
            </w:r>
          </w:p>
        </w:tc>
      </w:tr>
      <w:tr w:rsidR="00777BBC" w:rsidRPr="005A3FEC" w14:paraId="5BD694D6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BE6F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8D66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388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743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D74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76869</w:t>
            </w:r>
          </w:p>
        </w:tc>
      </w:tr>
      <w:tr w:rsidR="00777BBC" w:rsidRPr="005A3FEC" w14:paraId="7A45B682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AA56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1DB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584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032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352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04584</w:t>
            </w:r>
          </w:p>
        </w:tc>
      </w:tr>
      <w:tr w:rsidR="00777BBC" w:rsidRPr="005A3FEC" w14:paraId="06799F28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A27E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2FD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703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042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348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05850</w:t>
            </w:r>
          </w:p>
        </w:tc>
      </w:tr>
      <w:tr w:rsidR="00777BBC" w:rsidRPr="005A3FEC" w14:paraId="6D2DAD35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6786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6AE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120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487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726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52008</w:t>
            </w:r>
          </w:p>
        </w:tc>
      </w:tr>
      <w:tr w:rsidR="00777BBC" w:rsidRPr="005A3FEC" w14:paraId="01F8A0B4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B122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7F7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490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522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D3D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53595</w:t>
            </w:r>
          </w:p>
        </w:tc>
      </w:tr>
      <w:tr w:rsidR="00777BBC" w:rsidRPr="005A3FEC" w14:paraId="424B4016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D077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C1D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EF0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533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DF8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54768</w:t>
            </w:r>
          </w:p>
        </w:tc>
      </w:tr>
      <w:tr w:rsidR="00777BBC" w:rsidRPr="005A3FEC" w14:paraId="0D07E34A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6049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79F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634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734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71C2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75156</w:t>
            </w:r>
          </w:p>
        </w:tc>
      </w:tr>
      <w:tr w:rsidR="00777BBC" w:rsidRPr="005A3FEC" w14:paraId="2CE4E2CC" w14:textId="77777777" w:rsidTr="00F179FC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5020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3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E9D" w14:textId="77777777" w:rsidR="00777BBC" w:rsidRPr="005A3FEC" w:rsidRDefault="00777BBC" w:rsidP="00F179F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692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747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158" w14:textId="77777777" w:rsidR="00777BBC" w:rsidRPr="005A3FEC" w:rsidRDefault="00777BBC" w:rsidP="00F179F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76017</w:t>
            </w:r>
          </w:p>
        </w:tc>
      </w:tr>
      <w:tr w:rsidR="005A3FEC" w:rsidRPr="005A3FEC" w14:paraId="3ED4708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69D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9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071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631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AC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64261</w:t>
            </w:r>
          </w:p>
        </w:tc>
      </w:tr>
      <w:tr w:rsidR="005A3FEC" w:rsidRPr="005A3FEC" w14:paraId="3B94A73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647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A3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31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637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E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65491</w:t>
            </w:r>
          </w:p>
        </w:tc>
      </w:tr>
      <w:tr w:rsidR="005A3FEC" w:rsidRPr="005A3FEC" w14:paraId="63625C1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25D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2E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CD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923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0E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94177</w:t>
            </w:r>
          </w:p>
        </w:tc>
      </w:tr>
      <w:tr w:rsidR="005A3FEC" w:rsidRPr="005A3FEC" w14:paraId="51D4CD3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0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2B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4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942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8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94835</w:t>
            </w:r>
          </w:p>
        </w:tc>
      </w:tr>
      <w:tr w:rsidR="005A3FEC" w:rsidRPr="005A3FEC" w14:paraId="569A392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251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A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17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086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0E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10088</w:t>
            </w:r>
          </w:p>
        </w:tc>
      </w:tr>
      <w:tr w:rsidR="005A3FEC" w:rsidRPr="005A3FEC" w14:paraId="30CBAD1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15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60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DE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098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D3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11253</w:t>
            </w:r>
          </w:p>
        </w:tc>
      </w:tr>
      <w:tr w:rsidR="005A3FEC" w:rsidRPr="005A3FEC" w14:paraId="3DB2832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91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B3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9B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788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4C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789772</w:t>
            </w:r>
          </w:p>
        </w:tc>
      </w:tr>
      <w:tr w:rsidR="005A3FEC" w:rsidRPr="005A3FEC" w14:paraId="0408237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78F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FRP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0A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37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7892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A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790859</w:t>
            </w:r>
          </w:p>
        </w:tc>
      </w:tr>
      <w:tr w:rsidR="005A3FEC" w:rsidRPr="005A3FEC" w14:paraId="47965AE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47F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C4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75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712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DD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73761</w:t>
            </w:r>
          </w:p>
        </w:tc>
      </w:tr>
      <w:tr w:rsidR="005A3FEC" w:rsidRPr="005A3FEC" w14:paraId="7389E8B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69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5A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1B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E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094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8E4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11601</w:t>
            </w:r>
          </w:p>
        </w:tc>
      </w:tr>
      <w:tr w:rsidR="005A3FEC" w:rsidRPr="005A3FEC" w14:paraId="2B1FA8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E9A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5A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DC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97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111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F6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12025</w:t>
            </w:r>
          </w:p>
        </w:tc>
      </w:tr>
      <w:tr w:rsidR="005A3FEC" w:rsidRPr="005A3FEC" w14:paraId="2189AB8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1E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FD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34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08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B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2524</w:t>
            </w:r>
          </w:p>
        </w:tc>
      </w:tr>
      <w:tr w:rsidR="005A3FEC" w:rsidRPr="005A3FEC" w14:paraId="173D9D8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33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E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9D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23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A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3367</w:t>
            </w:r>
          </w:p>
        </w:tc>
      </w:tr>
      <w:tr w:rsidR="005A3FEC" w:rsidRPr="005A3FEC" w14:paraId="4F7E620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6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B2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6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298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229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32918</w:t>
            </w:r>
          </w:p>
        </w:tc>
      </w:tr>
      <w:tr w:rsidR="005A3FEC" w:rsidRPr="005A3FEC" w14:paraId="01697F5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CE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46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17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640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BF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66635</w:t>
            </w:r>
          </w:p>
        </w:tc>
      </w:tr>
      <w:tr w:rsidR="005A3FEC" w:rsidRPr="005A3FEC" w14:paraId="243380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10E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2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BA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240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46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26502</w:t>
            </w:r>
          </w:p>
        </w:tc>
      </w:tr>
      <w:tr w:rsidR="005A3FEC" w:rsidRPr="005A3FEC" w14:paraId="1E98562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A7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6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0A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363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57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38794</w:t>
            </w:r>
          </w:p>
        </w:tc>
      </w:tr>
      <w:tr w:rsidR="005A3FEC" w:rsidRPr="005A3FEC" w14:paraId="41517DD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98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C4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01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643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28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66939</w:t>
            </w:r>
          </w:p>
        </w:tc>
      </w:tr>
      <w:tr w:rsidR="005A3FEC" w:rsidRPr="005A3FEC" w14:paraId="423FBE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BB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F4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24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284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74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30995</w:t>
            </w:r>
          </w:p>
        </w:tc>
      </w:tr>
      <w:tr w:rsidR="005A3FEC" w:rsidRPr="005A3FEC" w14:paraId="67DD117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A4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86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C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59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24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0144</w:t>
            </w:r>
          </w:p>
        </w:tc>
      </w:tr>
      <w:tr w:rsidR="005A3FEC" w:rsidRPr="005A3FEC" w14:paraId="63C05FA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E2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A0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12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599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B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61919</w:t>
            </w:r>
          </w:p>
        </w:tc>
      </w:tr>
      <w:tr w:rsidR="005A3FEC" w:rsidRPr="005A3FEC" w14:paraId="1B7E3FC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A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80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B5E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825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8F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83694</w:t>
            </w:r>
          </w:p>
        </w:tc>
      </w:tr>
      <w:tr w:rsidR="005A3FEC" w:rsidRPr="005A3FEC" w14:paraId="3BB26E4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7D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E0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03E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834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EEC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84932</w:t>
            </w:r>
          </w:p>
        </w:tc>
      </w:tr>
      <w:tr w:rsidR="005A3FEC" w:rsidRPr="005A3FEC" w14:paraId="1D4C1B0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C0A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47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44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852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95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85930</w:t>
            </w:r>
          </w:p>
        </w:tc>
      </w:tr>
      <w:tr w:rsidR="005A3FEC" w:rsidRPr="005A3FEC" w14:paraId="6AFD519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26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B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F1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DD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859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87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87746</w:t>
            </w:r>
          </w:p>
        </w:tc>
      </w:tr>
      <w:tr w:rsidR="005A3FEC" w:rsidRPr="005A3FEC" w14:paraId="1742A1D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A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C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1C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99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9567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B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959311</w:t>
            </w:r>
          </w:p>
        </w:tc>
      </w:tr>
      <w:tr w:rsidR="005A3FEC" w:rsidRPr="005A3FEC" w14:paraId="0B0AB83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C7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13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A1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554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0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57960</w:t>
            </w:r>
          </w:p>
        </w:tc>
      </w:tr>
      <w:tr w:rsidR="005A3FEC" w:rsidRPr="005A3FEC" w14:paraId="48AB6B8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A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0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27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3593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02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361858</w:t>
            </w:r>
          </w:p>
        </w:tc>
      </w:tr>
      <w:tr w:rsidR="005A3FEC" w:rsidRPr="005A3FEC" w14:paraId="7F1C559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D91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ED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3F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075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1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10116</w:t>
            </w:r>
          </w:p>
        </w:tc>
      </w:tr>
      <w:tr w:rsidR="005A3FEC" w:rsidRPr="005A3FEC" w14:paraId="4BB799B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C5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2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93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52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C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7803</w:t>
            </w:r>
          </w:p>
        </w:tc>
      </w:tr>
      <w:tr w:rsidR="005A3FEC" w:rsidRPr="005A3FEC" w14:paraId="7D19F72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3A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4E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36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42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14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6771</w:t>
            </w:r>
          </w:p>
        </w:tc>
      </w:tr>
      <w:tr w:rsidR="005A3FEC" w:rsidRPr="005A3FEC" w14:paraId="6809933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3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65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E1C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463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26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47151</w:t>
            </w:r>
          </w:p>
        </w:tc>
      </w:tr>
      <w:tr w:rsidR="005A3FEC" w:rsidRPr="005A3FEC" w14:paraId="6F33B5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68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14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70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468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9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48643</w:t>
            </w:r>
          </w:p>
        </w:tc>
      </w:tr>
      <w:tr w:rsidR="005A3FEC" w:rsidRPr="005A3FEC" w14:paraId="739810A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9E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19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DC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489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79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51469</w:t>
            </w:r>
          </w:p>
        </w:tc>
      </w:tr>
      <w:tr w:rsidR="005A3FEC" w:rsidRPr="005A3FEC" w14:paraId="4D1E8E1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109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7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4A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40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BF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5006</w:t>
            </w:r>
          </w:p>
        </w:tc>
      </w:tr>
      <w:tr w:rsidR="005A3FEC" w:rsidRPr="005A3FEC" w14:paraId="51A1936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A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DD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DA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47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EBE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6579</w:t>
            </w:r>
          </w:p>
        </w:tc>
      </w:tr>
      <w:tr w:rsidR="005A3FEC" w:rsidRPr="005A3FEC" w14:paraId="6B4C2C6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C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DC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5D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5021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C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504737</w:t>
            </w:r>
          </w:p>
        </w:tc>
      </w:tr>
      <w:tr w:rsidR="005A3FEC" w:rsidRPr="005A3FEC" w14:paraId="6B8EC85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90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45D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784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999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C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00754</w:t>
            </w:r>
          </w:p>
        </w:tc>
      </w:tr>
      <w:tr w:rsidR="005A3FEC" w:rsidRPr="005A3FEC" w14:paraId="052568E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D14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D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5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003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6BB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00974</w:t>
            </w:r>
          </w:p>
        </w:tc>
      </w:tr>
      <w:tr w:rsidR="005A3FEC" w:rsidRPr="005A3FEC" w14:paraId="102D6C3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1B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193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183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005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F9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02707</w:t>
            </w:r>
          </w:p>
        </w:tc>
      </w:tr>
      <w:tr w:rsidR="005A3FEC" w:rsidRPr="005A3FEC" w14:paraId="57F2050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8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5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D77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256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E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28200</w:t>
            </w:r>
          </w:p>
        </w:tc>
      </w:tr>
      <w:tr w:rsidR="005A3FEC" w:rsidRPr="005A3FEC" w14:paraId="7B43864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8D4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4F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6C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216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4EA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23017</w:t>
            </w:r>
          </w:p>
        </w:tc>
      </w:tr>
      <w:tr w:rsidR="005A3FEC" w:rsidRPr="005A3FEC" w14:paraId="7CF7CFC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1B1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74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BEF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230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CB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24063</w:t>
            </w:r>
          </w:p>
        </w:tc>
      </w:tr>
      <w:tr w:rsidR="005A3FEC" w:rsidRPr="005A3FEC" w14:paraId="02CF698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3E6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E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ED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D7D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585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7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59299</w:t>
            </w:r>
          </w:p>
        </w:tc>
      </w:tr>
      <w:tr w:rsidR="005A3FEC" w:rsidRPr="005A3FEC" w14:paraId="3C1DCF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03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T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99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7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590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A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61136</w:t>
            </w:r>
          </w:p>
        </w:tc>
      </w:tr>
      <w:tr w:rsidR="005A3FEC" w:rsidRPr="005A3FEC" w14:paraId="7EF915F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D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1C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ED8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16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C0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4121</w:t>
            </w:r>
          </w:p>
        </w:tc>
      </w:tr>
      <w:tr w:rsidR="005A3FEC" w:rsidRPr="005A3FEC" w14:paraId="4DB679A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CD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536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6E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44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0BB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7017</w:t>
            </w:r>
          </w:p>
        </w:tc>
      </w:tr>
      <w:tr w:rsidR="005A3FEC" w:rsidRPr="005A3FEC" w14:paraId="2F91D5B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4C0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1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8F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187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7E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21339</w:t>
            </w:r>
          </w:p>
        </w:tc>
      </w:tr>
      <w:tr w:rsidR="005A3FEC" w:rsidRPr="005A3FEC" w14:paraId="026C9A4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C2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9F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5B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7075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E5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708546</w:t>
            </w:r>
          </w:p>
        </w:tc>
      </w:tr>
      <w:tr w:rsidR="005A3FEC" w:rsidRPr="005A3FEC" w14:paraId="29F9AA3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7F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34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25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7081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BD6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710328</w:t>
            </w:r>
          </w:p>
        </w:tc>
      </w:tr>
      <w:tr w:rsidR="005A3FEC" w:rsidRPr="005A3FEC" w14:paraId="4244536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22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F64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8A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047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F7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07277</w:t>
            </w:r>
          </w:p>
        </w:tc>
      </w:tr>
      <w:tr w:rsidR="005A3FEC" w:rsidRPr="005A3FEC" w14:paraId="544DDBF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BE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90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99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792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20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79871</w:t>
            </w:r>
          </w:p>
        </w:tc>
      </w:tr>
      <w:tr w:rsidR="005A3FEC" w:rsidRPr="005A3FEC" w14:paraId="3EDC4C5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E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F8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A1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793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780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81859</w:t>
            </w:r>
          </w:p>
        </w:tc>
      </w:tr>
      <w:tr w:rsidR="005A3FEC" w:rsidRPr="005A3FEC" w14:paraId="5A12584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DA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2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C1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228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03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25195</w:t>
            </w:r>
          </w:p>
        </w:tc>
      </w:tr>
      <w:tr w:rsidR="005A3FEC" w:rsidRPr="005A3FEC" w14:paraId="07A4354E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88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AB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9F5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7990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45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01452</w:t>
            </w:r>
          </w:p>
        </w:tc>
      </w:tr>
      <w:tr w:rsidR="005A3FEC" w:rsidRPr="005A3FEC" w14:paraId="603D900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9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3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A0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009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64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01585</w:t>
            </w:r>
          </w:p>
        </w:tc>
      </w:tr>
      <w:tr w:rsidR="005A3FEC" w:rsidRPr="005A3FEC" w14:paraId="7CA0A43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42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X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88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7C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3075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D9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310066</w:t>
            </w:r>
          </w:p>
        </w:tc>
      </w:tr>
      <w:tr w:rsidR="005A3FEC" w:rsidRPr="005A3FEC" w14:paraId="49D13B9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11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47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8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1941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8C9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196692</w:t>
            </w:r>
          </w:p>
        </w:tc>
      </w:tr>
      <w:tr w:rsidR="005A3FEC" w:rsidRPr="005A3FEC" w14:paraId="1C7BBDB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2B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4C3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3B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652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85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67155</w:t>
            </w:r>
          </w:p>
        </w:tc>
      </w:tr>
      <w:tr w:rsidR="005A3FEC" w:rsidRPr="005A3FEC" w14:paraId="7DBB265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7A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CF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A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668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46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67791</w:t>
            </w:r>
          </w:p>
        </w:tc>
      </w:tr>
      <w:tr w:rsidR="005A3FEC" w:rsidRPr="005A3FEC" w14:paraId="0BD89CB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A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0A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3EC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865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5C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867971</w:t>
            </w:r>
          </w:p>
        </w:tc>
      </w:tr>
      <w:tr w:rsidR="005A3FEC" w:rsidRPr="005A3FEC" w14:paraId="1EA7E6B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E20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B6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29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71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6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8825</w:t>
            </w:r>
          </w:p>
        </w:tc>
      </w:tr>
      <w:tr w:rsidR="005A3FEC" w:rsidRPr="005A3FEC" w14:paraId="715EBF1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0E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A0F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99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85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C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9401</w:t>
            </w:r>
          </w:p>
        </w:tc>
      </w:tr>
      <w:tr w:rsidR="005A3FEC" w:rsidRPr="005A3FEC" w14:paraId="1DAB21C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C2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C5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2E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47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84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5643</w:t>
            </w:r>
          </w:p>
        </w:tc>
      </w:tr>
      <w:tr w:rsidR="005A3FEC" w:rsidRPr="005A3FEC" w14:paraId="43336B6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013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6F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E1F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53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7B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7192</w:t>
            </w:r>
          </w:p>
        </w:tc>
      </w:tr>
      <w:tr w:rsidR="005A3FEC" w:rsidRPr="005A3FEC" w14:paraId="4655695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B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23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8C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867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50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89328</w:t>
            </w:r>
          </w:p>
        </w:tc>
      </w:tr>
      <w:tr w:rsidR="005A3FEC" w:rsidRPr="005A3FEC" w14:paraId="535D799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F0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86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AA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6296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F2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632210</w:t>
            </w:r>
          </w:p>
        </w:tc>
      </w:tr>
      <w:tr w:rsidR="005A3FEC" w:rsidRPr="005A3FEC" w14:paraId="01CA9F8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4B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4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C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78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58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9190</w:t>
            </w:r>
          </w:p>
        </w:tc>
      </w:tr>
      <w:tr w:rsidR="005A3FEC" w:rsidRPr="005A3FEC" w14:paraId="5EB059E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4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4B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4A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87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A7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9697</w:t>
            </w:r>
          </w:p>
        </w:tc>
      </w:tr>
      <w:tr w:rsidR="005A3FEC" w:rsidRPr="005A3FEC" w14:paraId="0F36E7E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69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48F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0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92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14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90268</w:t>
            </w:r>
          </w:p>
        </w:tc>
      </w:tr>
      <w:tr w:rsidR="005A3FEC" w:rsidRPr="005A3FEC" w14:paraId="3B95C0A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0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BC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E2E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897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49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790448</w:t>
            </w:r>
          </w:p>
        </w:tc>
      </w:tr>
      <w:tr w:rsidR="005A3FEC" w:rsidRPr="005A3FEC" w14:paraId="184807C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38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69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C6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07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16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3346</w:t>
            </w:r>
          </w:p>
        </w:tc>
      </w:tr>
      <w:tr w:rsidR="005A3FEC" w:rsidRPr="005A3FEC" w14:paraId="1C8D847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E6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B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D3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89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D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1452</w:t>
            </w:r>
          </w:p>
        </w:tc>
      </w:tr>
      <w:tr w:rsidR="005A3FEC" w:rsidRPr="005A3FEC" w14:paraId="069BFA5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59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E15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F8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62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21A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8820</w:t>
            </w:r>
          </w:p>
        </w:tc>
      </w:tr>
      <w:tr w:rsidR="005A3FEC" w:rsidRPr="005A3FEC" w14:paraId="4B14E96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E1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D5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23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03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FD3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1920</w:t>
            </w:r>
          </w:p>
        </w:tc>
      </w:tr>
      <w:tr w:rsidR="005A3FEC" w:rsidRPr="005A3FEC" w14:paraId="366896E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8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86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52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14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16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2336</w:t>
            </w:r>
          </w:p>
        </w:tc>
      </w:tr>
      <w:tr w:rsidR="005A3FEC" w:rsidRPr="005A3FEC" w14:paraId="58F5D70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C6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55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07D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20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F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12935</w:t>
            </w:r>
          </w:p>
        </w:tc>
      </w:tr>
      <w:tr w:rsidR="005A3FEC" w:rsidRPr="005A3FEC" w14:paraId="3997EFE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262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EC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52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9438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A6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946411</w:t>
            </w:r>
          </w:p>
        </w:tc>
      </w:tr>
      <w:tr w:rsidR="005A3FEC" w:rsidRPr="005A3FEC" w14:paraId="7A250DB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87F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66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057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62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B23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6953</w:t>
            </w:r>
          </w:p>
        </w:tc>
      </w:tr>
      <w:tr w:rsidR="005A3FEC" w:rsidRPr="005A3FEC" w14:paraId="4FF55BA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D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SC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3C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D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66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9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8772</w:t>
            </w:r>
          </w:p>
        </w:tc>
      </w:tr>
      <w:tr w:rsidR="005A3FEC" w:rsidRPr="005A3FEC" w14:paraId="64049D1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17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38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49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9539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B8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956314</w:t>
            </w:r>
          </w:p>
        </w:tc>
      </w:tr>
      <w:tr w:rsidR="005A3FEC" w:rsidRPr="005A3FEC" w14:paraId="6BEAB39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FA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3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5E8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480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8D4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482926</w:t>
            </w:r>
          </w:p>
        </w:tc>
      </w:tr>
      <w:tr w:rsidR="005A3FEC" w:rsidRPr="005A3FEC" w14:paraId="79747CB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1FF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AE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31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202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EC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24058</w:t>
            </w:r>
          </w:p>
        </w:tc>
      </w:tr>
      <w:tr w:rsidR="005A3FEC" w:rsidRPr="005A3FEC" w14:paraId="6AB5C07D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1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63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2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042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36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906810</w:t>
            </w:r>
          </w:p>
        </w:tc>
      </w:tr>
      <w:tr w:rsidR="005A3FEC" w:rsidRPr="005A3FEC" w14:paraId="77914C7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AB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94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D7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00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B3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0808</w:t>
            </w:r>
          </w:p>
        </w:tc>
      </w:tr>
      <w:tr w:rsidR="005A3FEC" w:rsidRPr="005A3FEC" w14:paraId="2097F30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E7A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A8E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8F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05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85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1539</w:t>
            </w:r>
          </w:p>
        </w:tc>
      </w:tr>
      <w:tr w:rsidR="005A3FEC" w:rsidRPr="005A3FEC" w14:paraId="31DEF69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7E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E0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4BE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13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1D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2417</w:t>
            </w:r>
          </w:p>
        </w:tc>
      </w:tr>
      <w:tr w:rsidR="005A3FEC" w:rsidRPr="005A3FEC" w14:paraId="0D20A97B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2B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8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66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07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8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2592</w:t>
            </w:r>
          </w:p>
        </w:tc>
      </w:tr>
      <w:tr w:rsidR="005A3FEC" w:rsidRPr="005A3FEC" w14:paraId="1FBE500A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EB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8F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D2B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23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71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3022</w:t>
            </w:r>
          </w:p>
        </w:tc>
      </w:tr>
      <w:tr w:rsidR="005A3FEC" w:rsidRPr="005A3FEC" w14:paraId="5686790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29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F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3BC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49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25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9B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23329</w:t>
            </w:r>
          </w:p>
        </w:tc>
      </w:tr>
      <w:tr w:rsidR="005A3FEC" w:rsidRPr="005A3FEC" w14:paraId="7C42CED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17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R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EC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885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31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7B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34043</w:t>
            </w:r>
          </w:p>
        </w:tc>
      </w:tr>
      <w:tr w:rsidR="005A3FEC" w:rsidRPr="005A3FEC" w14:paraId="1B774A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06A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57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6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6966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1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698772</w:t>
            </w:r>
          </w:p>
        </w:tc>
      </w:tr>
      <w:tr w:rsidR="005A3FEC" w:rsidRPr="005A3FEC" w14:paraId="50D77C4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846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E6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67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6985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98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699193</w:t>
            </w:r>
          </w:p>
        </w:tc>
      </w:tr>
      <w:tr w:rsidR="005A3FEC" w:rsidRPr="005A3FEC" w14:paraId="42697E68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9A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64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67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778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23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80443</w:t>
            </w:r>
          </w:p>
        </w:tc>
      </w:tr>
      <w:tr w:rsidR="005A3FEC" w:rsidRPr="005A3FEC" w14:paraId="7A6874B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13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26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6C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4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0F2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0886</w:t>
            </w:r>
          </w:p>
        </w:tc>
      </w:tr>
      <w:tr w:rsidR="005A3FEC" w:rsidRPr="005A3FEC" w14:paraId="2DDDB7F1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FDB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C8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0B3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06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D26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1278</w:t>
            </w:r>
          </w:p>
        </w:tc>
      </w:tr>
      <w:tr w:rsidR="005A3FEC" w:rsidRPr="005A3FEC" w14:paraId="5836A5D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773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FB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A6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11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49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2031</w:t>
            </w:r>
          </w:p>
        </w:tc>
      </w:tr>
      <w:tr w:rsidR="005A3FEC" w:rsidRPr="005A3FEC" w14:paraId="56E36E1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F7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E1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E0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0579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B4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061344</w:t>
            </w:r>
          </w:p>
        </w:tc>
      </w:tr>
      <w:tr w:rsidR="005A3FEC" w:rsidRPr="005A3FEC" w14:paraId="1130386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F3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MYM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A1C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AA2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568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C7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59441</w:t>
            </w:r>
          </w:p>
        </w:tc>
      </w:tr>
      <w:tr w:rsidR="005A3FEC" w:rsidRPr="005A3FEC" w14:paraId="4E6405F4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D5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4D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B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191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6A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20292</w:t>
            </w:r>
          </w:p>
        </w:tc>
      </w:tr>
      <w:tr w:rsidR="005A3FEC" w:rsidRPr="005A3FEC" w14:paraId="4FA84BE2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33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20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A43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200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1D6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21588</w:t>
            </w:r>
          </w:p>
        </w:tc>
      </w:tr>
      <w:tr w:rsidR="005A3FEC" w:rsidRPr="005A3FEC" w14:paraId="625A19C7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F56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EB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0D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210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D0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21696</w:t>
            </w:r>
          </w:p>
        </w:tc>
      </w:tr>
      <w:tr w:rsidR="005A3FEC" w:rsidRPr="005A3FEC" w14:paraId="59A17599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D3A4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71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591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366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35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39569</w:t>
            </w:r>
          </w:p>
        </w:tc>
      </w:tr>
      <w:tr w:rsidR="005A3FEC" w:rsidRPr="005A3FEC" w14:paraId="26E01BB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76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AB8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B3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528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2D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53470</w:t>
            </w:r>
          </w:p>
        </w:tc>
      </w:tr>
      <w:tr w:rsidR="005A3FEC" w:rsidRPr="005A3FEC" w14:paraId="512C23A6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84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8A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D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530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BF0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56087</w:t>
            </w:r>
          </w:p>
        </w:tc>
      </w:tr>
      <w:tr w:rsidR="005A3FEC" w:rsidRPr="005A3FEC" w14:paraId="62910F10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D8D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7051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92C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643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FAA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65859</w:t>
            </w:r>
          </w:p>
        </w:tc>
      </w:tr>
      <w:tr w:rsidR="005A3FEC" w:rsidRPr="005A3FEC" w14:paraId="4525C8D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EA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DA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BA7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655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10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66733</w:t>
            </w:r>
          </w:p>
        </w:tc>
      </w:tr>
      <w:tr w:rsidR="005A3FEC" w:rsidRPr="005A3FEC" w14:paraId="2103DE35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F0C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202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F79D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727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76B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75544</w:t>
            </w:r>
          </w:p>
        </w:tc>
      </w:tr>
      <w:tr w:rsidR="005A3FEC" w:rsidRPr="005A3FEC" w14:paraId="5CE422DF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62C9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7B97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4BC0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753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89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76073</w:t>
            </w:r>
          </w:p>
        </w:tc>
      </w:tr>
      <w:tr w:rsidR="005A3FEC" w:rsidRPr="005A3FEC" w14:paraId="427468A3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52E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RS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C55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B74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886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249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89399</w:t>
            </w:r>
          </w:p>
        </w:tc>
      </w:tr>
      <w:tr w:rsidR="005A3FEC" w:rsidRPr="005A3FEC" w14:paraId="23295ACC" w14:textId="77777777" w:rsidTr="00727F46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EF3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RSR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5990" w14:textId="77777777" w:rsidR="005A3FEC" w:rsidRPr="005A3FEC" w:rsidRDefault="005A3FEC" w:rsidP="004568EC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65F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893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B48" w14:textId="77777777" w:rsidR="005A3FEC" w:rsidRPr="005A3FEC" w:rsidRDefault="005A3FEC" w:rsidP="004568EC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F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91219</w:t>
            </w:r>
          </w:p>
        </w:tc>
      </w:tr>
    </w:tbl>
    <w:p w14:paraId="39943EA5" w14:textId="07341956" w:rsidR="004568EC" w:rsidRDefault="004568EC" w:rsidP="00C5370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4BCA01A" w14:textId="77777777" w:rsidR="004568EC" w:rsidRDefault="004568EC" w:rsidP="00C5370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C5C65AB" w14:textId="3FB518AE" w:rsidR="004568EC" w:rsidRDefault="004568EC" w:rsidP="00C5370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1809099" w14:textId="3A623902" w:rsidR="004568EC" w:rsidRDefault="004568EC" w:rsidP="00C5370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4568EC" w:rsidSect="000F38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0dzv2z9wawhevdp8vs2x0d9spxs0w2wsd&quot;&gt;My EndNote Library&lt;record-ids&gt;&lt;item&gt;915&lt;/item&gt;&lt;/record-ids&gt;&lt;/item&gt;&lt;/Libraries&gt;"/>
  </w:docVars>
  <w:rsids>
    <w:rsidRoot w:val="00E071DB"/>
    <w:rsid w:val="000149FF"/>
    <w:rsid w:val="00052210"/>
    <w:rsid w:val="00074A8B"/>
    <w:rsid w:val="00094D7C"/>
    <w:rsid w:val="00097B6B"/>
    <w:rsid w:val="000A5F7E"/>
    <w:rsid w:val="000D6FAF"/>
    <w:rsid w:val="000F0A21"/>
    <w:rsid w:val="000F38F4"/>
    <w:rsid w:val="00161A2E"/>
    <w:rsid w:val="00181360"/>
    <w:rsid w:val="001E20DC"/>
    <w:rsid w:val="00217A33"/>
    <w:rsid w:val="00277339"/>
    <w:rsid w:val="002A0FC4"/>
    <w:rsid w:val="00351EF7"/>
    <w:rsid w:val="003A07F0"/>
    <w:rsid w:val="004568EC"/>
    <w:rsid w:val="00457290"/>
    <w:rsid w:val="004C1872"/>
    <w:rsid w:val="00501AF5"/>
    <w:rsid w:val="0051415D"/>
    <w:rsid w:val="005677F0"/>
    <w:rsid w:val="005823FF"/>
    <w:rsid w:val="00593295"/>
    <w:rsid w:val="005A3FEC"/>
    <w:rsid w:val="005B6B93"/>
    <w:rsid w:val="005E4873"/>
    <w:rsid w:val="005F1DFA"/>
    <w:rsid w:val="00616161"/>
    <w:rsid w:val="00644549"/>
    <w:rsid w:val="00654D0E"/>
    <w:rsid w:val="006D21A5"/>
    <w:rsid w:val="006D7D75"/>
    <w:rsid w:val="006F0463"/>
    <w:rsid w:val="006F0FFF"/>
    <w:rsid w:val="00727F46"/>
    <w:rsid w:val="007338E9"/>
    <w:rsid w:val="0073638C"/>
    <w:rsid w:val="00771D05"/>
    <w:rsid w:val="00771F63"/>
    <w:rsid w:val="00777BBC"/>
    <w:rsid w:val="007802DB"/>
    <w:rsid w:val="008C740F"/>
    <w:rsid w:val="008D360E"/>
    <w:rsid w:val="00984B1A"/>
    <w:rsid w:val="009B7AB9"/>
    <w:rsid w:val="009C004E"/>
    <w:rsid w:val="009C070D"/>
    <w:rsid w:val="009C559E"/>
    <w:rsid w:val="00A050EE"/>
    <w:rsid w:val="00A755E1"/>
    <w:rsid w:val="00AA1214"/>
    <w:rsid w:val="00AA182A"/>
    <w:rsid w:val="00AC53CC"/>
    <w:rsid w:val="00B147A2"/>
    <w:rsid w:val="00B238C4"/>
    <w:rsid w:val="00B32174"/>
    <w:rsid w:val="00B438B7"/>
    <w:rsid w:val="00B5692B"/>
    <w:rsid w:val="00B60214"/>
    <w:rsid w:val="00B66B69"/>
    <w:rsid w:val="00B754A9"/>
    <w:rsid w:val="00BD2EBD"/>
    <w:rsid w:val="00BF79C5"/>
    <w:rsid w:val="00C35C3F"/>
    <w:rsid w:val="00C53703"/>
    <w:rsid w:val="00C66F12"/>
    <w:rsid w:val="00C760D9"/>
    <w:rsid w:val="00C920B2"/>
    <w:rsid w:val="00CA5A2A"/>
    <w:rsid w:val="00CC4192"/>
    <w:rsid w:val="00CD62C3"/>
    <w:rsid w:val="00CE1831"/>
    <w:rsid w:val="00CE3B74"/>
    <w:rsid w:val="00D51E04"/>
    <w:rsid w:val="00D562C5"/>
    <w:rsid w:val="00D672CA"/>
    <w:rsid w:val="00DC0D50"/>
    <w:rsid w:val="00DD39AD"/>
    <w:rsid w:val="00DF1954"/>
    <w:rsid w:val="00E071DB"/>
    <w:rsid w:val="00E87543"/>
    <w:rsid w:val="00EB2C91"/>
    <w:rsid w:val="00ED1406"/>
    <w:rsid w:val="00ED250F"/>
    <w:rsid w:val="00F26321"/>
    <w:rsid w:val="00F30FD2"/>
    <w:rsid w:val="00F62D79"/>
    <w:rsid w:val="00F656D2"/>
    <w:rsid w:val="00F702D6"/>
    <w:rsid w:val="00F704C6"/>
    <w:rsid w:val="00F96979"/>
    <w:rsid w:val="00FC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193A5"/>
  <w15:chartTrackingRefBased/>
  <w15:docId w15:val="{52E1A461-D657-B64D-ADEF-E5B478CB6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370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70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703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370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537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703"/>
    <w:rPr>
      <w:color w:val="954F72"/>
      <w:u w:val="single"/>
    </w:rPr>
  </w:style>
  <w:style w:type="paragraph" w:customStyle="1" w:styleId="msonormal0">
    <w:name w:val="msonormal"/>
    <w:basedOn w:val="Normal"/>
    <w:rsid w:val="00C537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4568E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1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9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9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9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5761E05.dotm</Template>
  <TotalTime>23</TotalTime>
  <Pages>16</Pages>
  <Words>2809</Words>
  <Characters>1489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ian Knappskog</cp:lastModifiedBy>
  <cp:revision>14</cp:revision>
  <dcterms:created xsi:type="dcterms:W3CDTF">2018-08-31T08:49:00Z</dcterms:created>
  <dcterms:modified xsi:type="dcterms:W3CDTF">2020-02-25T08:31:00Z</dcterms:modified>
</cp:coreProperties>
</file>